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642"/>
        <w:tblW w:w="10490" w:type="dxa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2E5FD2" w:rsidRPr="00053A5D" w14:paraId="659DDFE1" w14:textId="77777777" w:rsidTr="002E5FD2">
        <w:trPr>
          <w:trHeight w:val="316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</w:tcPr>
          <w:p w14:paraId="5C55E0CC" w14:textId="77777777" w:rsidR="002E5FD2" w:rsidRPr="00053A5D" w:rsidRDefault="002E5FD2" w:rsidP="002E5FD2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1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participants in different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g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categorie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in terms of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having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dequate knowledge</w:t>
            </w:r>
          </w:p>
        </w:tc>
      </w:tr>
      <w:tr w:rsidR="002E5FD2" w:rsidRPr="00053A5D" w14:paraId="4E0C5C44" w14:textId="77777777" w:rsidTr="002E5FD2">
        <w:trPr>
          <w:trHeight w:val="454"/>
        </w:trPr>
        <w:tc>
          <w:tcPr>
            <w:tcW w:w="2098" w:type="dxa"/>
          </w:tcPr>
          <w:p w14:paraId="74A2988C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Age categories</w:t>
            </w:r>
          </w:p>
        </w:tc>
        <w:tc>
          <w:tcPr>
            <w:tcW w:w="2098" w:type="dxa"/>
          </w:tcPr>
          <w:p w14:paraId="1CC31C96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</w:tcPr>
          <w:p w14:paraId="042C655C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</w:tcPr>
          <w:p w14:paraId="36393D1C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</w:tcPr>
          <w:p w14:paraId="4CEA27F9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</w:tr>
      <w:tr w:rsidR="002E5FD2" w:rsidRPr="00053A5D" w14:paraId="675AEB08" w14:textId="77777777" w:rsidTr="002E5FD2">
        <w:trPr>
          <w:trHeight w:val="454"/>
        </w:trPr>
        <w:tc>
          <w:tcPr>
            <w:tcW w:w="2098" w:type="dxa"/>
          </w:tcPr>
          <w:p w14:paraId="4B3C6A41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  <w:shd w:val="clear" w:color="auto" w:fill="000000" w:themeFill="text1"/>
          </w:tcPr>
          <w:p w14:paraId="67C51960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</w:tcPr>
          <w:p w14:paraId="0F6B68F2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0% vs. 66.9%</w:t>
            </w:r>
          </w:p>
        </w:tc>
        <w:tc>
          <w:tcPr>
            <w:tcW w:w="2098" w:type="dxa"/>
            <w:shd w:val="clear" w:color="auto" w:fill="auto"/>
          </w:tcPr>
          <w:p w14:paraId="26A5C310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0% vs. 50.7%</w:t>
            </w:r>
          </w:p>
        </w:tc>
        <w:tc>
          <w:tcPr>
            <w:tcW w:w="2098" w:type="dxa"/>
            <w:shd w:val="clear" w:color="auto" w:fill="auto"/>
          </w:tcPr>
          <w:p w14:paraId="40390AAA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0% vs. 42.9%</w:t>
            </w:r>
          </w:p>
        </w:tc>
      </w:tr>
      <w:tr w:rsidR="002E5FD2" w:rsidRPr="00053A5D" w14:paraId="65507E68" w14:textId="77777777" w:rsidTr="002E5FD2">
        <w:trPr>
          <w:trHeight w:val="454"/>
        </w:trPr>
        <w:tc>
          <w:tcPr>
            <w:tcW w:w="2098" w:type="dxa"/>
          </w:tcPr>
          <w:p w14:paraId="25F7727E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</w:tcPr>
          <w:p w14:paraId="20F0046C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7</w:t>
            </w:r>
            <w:r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</w:tcPr>
          <w:p w14:paraId="32E66300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</w:tcPr>
          <w:p w14:paraId="4B70C094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6.9% vs. 50.7% </w:t>
            </w:r>
          </w:p>
        </w:tc>
        <w:tc>
          <w:tcPr>
            <w:tcW w:w="2098" w:type="dxa"/>
            <w:shd w:val="clear" w:color="auto" w:fill="auto"/>
          </w:tcPr>
          <w:p w14:paraId="3F98D5D7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.9% vs. 42.9%</w:t>
            </w:r>
          </w:p>
        </w:tc>
      </w:tr>
      <w:tr w:rsidR="002E5FD2" w:rsidRPr="00053A5D" w14:paraId="0D33B984" w14:textId="77777777" w:rsidTr="002E5FD2">
        <w:trPr>
          <w:trHeight w:val="454"/>
        </w:trPr>
        <w:tc>
          <w:tcPr>
            <w:tcW w:w="2098" w:type="dxa"/>
          </w:tcPr>
          <w:p w14:paraId="5C0E4BCC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</w:tcPr>
          <w:p w14:paraId="2B7EC028" w14:textId="77777777" w:rsidR="002E5FD2" w:rsidRPr="001A3681" w:rsidRDefault="002E5FD2" w:rsidP="002E5FD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</w:tcPr>
          <w:p w14:paraId="389E795A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0.0239</w:t>
            </w:r>
          </w:p>
        </w:tc>
        <w:tc>
          <w:tcPr>
            <w:tcW w:w="2098" w:type="dxa"/>
            <w:shd w:val="clear" w:color="auto" w:fill="000000" w:themeFill="text1"/>
          </w:tcPr>
          <w:p w14:paraId="32A23BBA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</w:tcPr>
          <w:p w14:paraId="14DA13BB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7% vs. 42.9%</w:t>
            </w:r>
          </w:p>
        </w:tc>
      </w:tr>
      <w:tr w:rsidR="002E5FD2" w:rsidRPr="00053A5D" w14:paraId="7AE77650" w14:textId="77777777" w:rsidTr="002E5FD2">
        <w:trPr>
          <w:trHeight w:val="454"/>
        </w:trPr>
        <w:tc>
          <w:tcPr>
            <w:tcW w:w="2098" w:type="dxa"/>
            <w:tcBorders>
              <w:bottom w:val="single" w:sz="4" w:space="0" w:color="auto"/>
            </w:tcBorders>
          </w:tcPr>
          <w:p w14:paraId="1460A27F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A4695B0" w14:textId="77777777" w:rsidR="002E5FD2" w:rsidRPr="001A3681" w:rsidRDefault="002E5FD2" w:rsidP="002E5FD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0E95993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0.0088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31E5808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0.448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E241FDE" w14:textId="77777777" w:rsidR="002E5FD2" w:rsidRPr="00053A5D" w:rsidRDefault="002E5FD2" w:rsidP="002E5FD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E5FD2" w:rsidRPr="00053A5D" w14:paraId="3A0B2D2C" w14:textId="77777777" w:rsidTr="002E5FD2">
        <w:trPr>
          <w:trHeight w:val="1298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1CB2E635" w14:textId="77777777" w:rsidR="002E5FD2" w:rsidRPr="00417A9C" w:rsidRDefault="002E5FD2" w:rsidP="002E5FD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16363E92" w14:textId="77777777" w:rsidR="002E5FD2" w:rsidRPr="00053A5D" w:rsidRDefault="002E5FD2" w:rsidP="002E5FD2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49FC10DB" w14:textId="5EF3BB81" w:rsidR="002E5FD2" w:rsidRDefault="002E5FD2" w:rsidP="002E5FD2">
      <w:pPr>
        <w:tabs>
          <w:tab w:val="left" w:pos="2610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Appendix B</w:t>
      </w:r>
    </w:p>
    <w:p w14:paraId="158470FF" w14:textId="59D0CB6C" w:rsidR="00417A9C" w:rsidRDefault="00417A9C"/>
    <w:p w14:paraId="3A18D14A" w14:textId="77777777" w:rsidR="002E5FD2" w:rsidRDefault="002E5FD2"/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D177E6" w:rsidRPr="00053A5D" w14:paraId="24CC0663" w14:textId="77777777" w:rsidTr="00BE5D9E">
        <w:trPr>
          <w:trHeight w:val="316"/>
          <w:jc w:val="center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F8462B8" w14:textId="6BD2A100" w:rsidR="00D177E6" w:rsidRPr="00053A5D" w:rsidRDefault="00D177E6" w:rsidP="00BE5D9E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EE6A3D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participants in different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g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categorie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in terms of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having p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ositiv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ttitude</w:t>
            </w:r>
          </w:p>
        </w:tc>
      </w:tr>
      <w:tr w:rsidR="00D177E6" w:rsidRPr="00053A5D" w14:paraId="09C5DEB9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421DB9C3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Age categories</w:t>
            </w:r>
          </w:p>
        </w:tc>
        <w:tc>
          <w:tcPr>
            <w:tcW w:w="2098" w:type="dxa"/>
            <w:vAlign w:val="center"/>
          </w:tcPr>
          <w:p w14:paraId="096C57B8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  <w:vAlign w:val="center"/>
          </w:tcPr>
          <w:p w14:paraId="1C6DD436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  <w:vAlign w:val="center"/>
          </w:tcPr>
          <w:p w14:paraId="3C72CF18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  <w:vAlign w:val="center"/>
          </w:tcPr>
          <w:p w14:paraId="1B7F9D65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</w:tr>
      <w:tr w:rsidR="00CD5192" w:rsidRPr="00053A5D" w14:paraId="38562264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06FE0713" w14:textId="77777777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5A62094A" w14:textId="77777777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7E0B4E38" w14:textId="4B85B742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5% vs. 67.6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2C4C198" w14:textId="15CC22E8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5% vs. 62.6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1439274" w14:textId="19C521F2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5% vs. 68.6%</w:t>
            </w:r>
          </w:p>
        </w:tc>
      </w:tr>
      <w:tr w:rsidR="00CD5192" w:rsidRPr="00053A5D" w14:paraId="45024464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5B721D49" w14:textId="77777777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  <w:vAlign w:val="center"/>
          </w:tcPr>
          <w:p w14:paraId="43DA53E2" w14:textId="5C3944EC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0306</w:t>
            </w:r>
            <w:r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29D0E131" w14:textId="77777777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4D5BD158" w14:textId="295A8173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6% vs. 62.6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67AEDD1" w14:textId="0E348E46" w:rsidR="00CD5192" w:rsidRPr="00053A5D" w:rsidRDefault="00CD5192" w:rsidP="00CD51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6% vs. 68.6%</w:t>
            </w:r>
          </w:p>
        </w:tc>
      </w:tr>
      <w:tr w:rsidR="00D177E6" w:rsidRPr="00053A5D" w14:paraId="01C83B0D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03068587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  <w:vAlign w:val="center"/>
          </w:tcPr>
          <w:p w14:paraId="2C3D2D50" w14:textId="00F1545F" w:rsidR="00D177E6" w:rsidRPr="00CD5192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0099</w:t>
            </w:r>
          </w:p>
        </w:tc>
        <w:tc>
          <w:tcPr>
            <w:tcW w:w="2098" w:type="dxa"/>
            <w:vAlign w:val="center"/>
          </w:tcPr>
          <w:p w14:paraId="4200226B" w14:textId="492CC1F1" w:rsidR="00D177E6" w:rsidRPr="00053A5D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4472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1A3530E0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05A0B83A" w14:textId="1918C2FF" w:rsidR="00D177E6" w:rsidRPr="00053A5D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6</w:t>
            </w:r>
            <w:r w:rsidR="00D177E6">
              <w:rPr>
                <w:rFonts w:asciiTheme="majorBidi" w:hAnsiTheme="majorBidi" w:cstheme="majorBidi"/>
              </w:rPr>
              <w:t xml:space="preserve">% vs. </w:t>
            </w:r>
            <w:r>
              <w:rPr>
                <w:rFonts w:asciiTheme="majorBidi" w:hAnsiTheme="majorBidi" w:cstheme="majorBidi"/>
              </w:rPr>
              <w:t>68.6</w:t>
            </w:r>
            <w:r w:rsidR="00D177E6">
              <w:rPr>
                <w:rFonts w:asciiTheme="majorBidi" w:hAnsiTheme="majorBidi" w:cstheme="majorBidi"/>
              </w:rPr>
              <w:t>%</w:t>
            </w:r>
          </w:p>
        </w:tc>
      </w:tr>
      <w:tr w:rsidR="00D177E6" w:rsidRPr="00053A5D" w14:paraId="6533DD13" w14:textId="77777777" w:rsidTr="00EE6A3D">
        <w:trPr>
          <w:trHeight w:val="454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98E1B1D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BB32CFC" w14:textId="39BBA110" w:rsidR="00D177E6" w:rsidRPr="00CD5192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240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3D19D49" w14:textId="372B1C3F" w:rsidR="00D177E6" w:rsidRPr="00053A5D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9148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B8BB5EA" w14:textId="55056BC2" w:rsidR="00D177E6" w:rsidRPr="00053A5D" w:rsidRDefault="00CD5192" w:rsidP="00CA13D4">
            <w:pPr>
              <w:jc w:val="center"/>
              <w:rPr>
                <w:rFonts w:asciiTheme="majorBidi" w:hAnsiTheme="majorBidi" w:cstheme="majorBidi"/>
              </w:rPr>
            </w:pPr>
            <w:r w:rsidRPr="00CD5192">
              <w:rPr>
                <w:rFonts w:asciiTheme="majorBidi" w:hAnsiTheme="majorBidi" w:cstheme="majorBidi"/>
              </w:rPr>
              <w:t>0.529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9CE94EB" w14:textId="77777777" w:rsidR="00D177E6" w:rsidRPr="00053A5D" w:rsidRDefault="00D177E6" w:rsidP="00CA13D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177E6" w:rsidRPr="00053A5D" w14:paraId="24266F9B" w14:textId="77777777" w:rsidTr="00417A9C">
        <w:trPr>
          <w:trHeight w:val="1281"/>
          <w:jc w:val="center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283EBCE2" w14:textId="77777777" w:rsidR="00417A9C" w:rsidRPr="00417A9C" w:rsidRDefault="00417A9C" w:rsidP="00417A9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6C917AF1" w14:textId="6F459465" w:rsidR="00D177E6" w:rsidRPr="00053A5D" w:rsidRDefault="00EE6A3D" w:rsidP="00417A9C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715B1D6A" w14:textId="14EF93E6" w:rsidR="00D177E6" w:rsidRDefault="00D177E6"/>
    <w:p w14:paraId="46099DF2" w14:textId="77777777" w:rsidR="00417A9C" w:rsidRDefault="00417A9C"/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AD4C08" w:rsidRPr="00053A5D" w14:paraId="1EF01BE8" w14:textId="77777777" w:rsidTr="00CA13D4">
        <w:trPr>
          <w:trHeight w:val="316"/>
          <w:jc w:val="center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526073B" w14:textId="20763A68" w:rsidR="00AD4C08" w:rsidRPr="00053A5D" w:rsidRDefault="00AD4C08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EE6A3D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participants in different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g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categorie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in terms of </w:t>
            </w:r>
            <w:r w:rsidRPr="002B5BF4">
              <w:rPr>
                <w:rFonts w:asciiTheme="majorBidi" w:hAnsiTheme="majorBidi" w:cstheme="majorBidi"/>
              </w:rPr>
              <w:t>complying with appropriate practices most of the time</w:t>
            </w:r>
          </w:p>
        </w:tc>
      </w:tr>
      <w:tr w:rsidR="00AD4C08" w:rsidRPr="00053A5D" w14:paraId="4AE7D88F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7C6B52F8" w14:textId="77777777" w:rsidR="00AD4C08" w:rsidRPr="00053A5D" w:rsidRDefault="00AD4C08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hAnsiTheme="majorBidi" w:cstheme="majorBidi"/>
              </w:rPr>
              <w:t>Age categories</w:t>
            </w:r>
          </w:p>
        </w:tc>
        <w:tc>
          <w:tcPr>
            <w:tcW w:w="2098" w:type="dxa"/>
            <w:vAlign w:val="center"/>
          </w:tcPr>
          <w:p w14:paraId="3C5ADD12" w14:textId="77777777" w:rsidR="00AD4C08" w:rsidRPr="00053A5D" w:rsidRDefault="00AD4C08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  <w:vAlign w:val="center"/>
          </w:tcPr>
          <w:p w14:paraId="04DFC173" w14:textId="77777777" w:rsidR="00AD4C08" w:rsidRPr="00053A5D" w:rsidRDefault="00AD4C08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  <w:vAlign w:val="center"/>
          </w:tcPr>
          <w:p w14:paraId="170D1E50" w14:textId="77777777" w:rsidR="00AD4C08" w:rsidRPr="00053A5D" w:rsidRDefault="00AD4C08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  <w:vAlign w:val="center"/>
          </w:tcPr>
          <w:p w14:paraId="6D50AC1D" w14:textId="77777777" w:rsidR="00AD4C08" w:rsidRPr="00053A5D" w:rsidRDefault="00AD4C08" w:rsidP="00CA13D4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</w:tr>
      <w:tr w:rsidR="00AD4C08" w:rsidRPr="00053A5D" w14:paraId="11702C65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3B6BC1E3" w14:textId="77777777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 – 30 years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2FF9F66F" w14:textId="77777777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236FD96B" w14:textId="3617F599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8% vs. 84.9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4F4903A" w14:textId="518774AD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8% vs. 63.8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54DB6F3" w14:textId="6093BC5F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8% vs. 51.4%</w:t>
            </w:r>
          </w:p>
        </w:tc>
      </w:tr>
      <w:tr w:rsidR="00AD4C08" w:rsidRPr="00053A5D" w14:paraId="46433852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1763E74D" w14:textId="77777777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1 – 40 years</w:t>
            </w:r>
          </w:p>
        </w:tc>
        <w:tc>
          <w:tcPr>
            <w:tcW w:w="2098" w:type="dxa"/>
            <w:vAlign w:val="center"/>
          </w:tcPr>
          <w:p w14:paraId="6EAD28D2" w14:textId="28D3BF04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 w:rsidRPr="00AD4C08">
              <w:rPr>
                <w:rFonts w:asciiTheme="majorBidi" w:hAnsiTheme="majorBidi" w:cstheme="majorBidi"/>
              </w:rPr>
              <w:t>0.8122</w:t>
            </w:r>
            <w:r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0403F4CE" w14:textId="77777777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26D347B2" w14:textId="4489787B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9% vs. 63.8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2724EBC" w14:textId="007D542F" w:rsidR="00AD4C08" w:rsidRPr="00053A5D" w:rsidRDefault="00AD4C08" w:rsidP="00AD4C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9% vs. 51.4%</w:t>
            </w:r>
          </w:p>
        </w:tc>
      </w:tr>
      <w:tr w:rsidR="00665085" w:rsidRPr="00053A5D" w14:paraId="34B3ADD6" w14:textId="77777777" w:rsidTr="00EE6A3D">
        <w:trPr>
          <w:trHeight w:val="454"/>
          <w:jc w:val="center"/>
        </w:trPr>
        <w:tc>
          <w:tcPr>
            <w:tcW w:w="2098" w:type="dxa"/>
            <w:vAlign w:val="center"/>
          </w:tcPr>
          <w:p w14:paraId="1BD47A35" w14:textId="77777777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1 – 50 years</w:t>
            </w:r>
          </w:p>
        </w:tc>
        <w:tc>
          <w:tcPr>
            <w:tcW w:w="2098" w:type="dxa"/>
            <w:vAlign w:val="center"/>
          </w:tcPr>
          <w:p w14:paraId="4161039E" w14:textId="01E12CFF" w:rsidR="00665085" w:rsidRPr="00CD5192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vAlign w:val="center"/>
          </w:tcPr>
          <w:p w14:paraId="41D49F5D" w14:textId="49B915A0" w:rsidR="00665085" w:rsidRPr="00665085" w:rsidRDefault="00665085" w:rsidP="006650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5085">
              <w:rPr>
                <w:rFonts w:asciiTheme="majorBidi" w:hAnsiTheme="majorBidi" w:cstheme="majorBidi"/>
                <w:b/>
                <w:bCs/>
              </w:rPr>
              <w:t>0.0005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14F279E5" w14:textId="77777777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353B0821" w14:textId="7A141BA8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8% vs. 51.4%</w:t>
            </w:r>
          </w:p>
        </w:tc>
      </w:tr>
      <w:tr w:rsidR="00665085" w:rsidRPr="00053A5D" w14:paraId="3D701BCC" w14:textId="77777777" w:rsidTr="00EE6A3D">
        <w:trPr>
          <w:trHeight w:val="454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C20A808" w14:textId="77777777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053A5D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≥ 51 years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BDB2B13" w14:textId="389640D2" w:rsidR="00665085" w:rsidRPr="00CD5192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2104E98" w14:textId="1F4E7FC5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26A3FD21" w14:textId="2493AA97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0.225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C32A1A4" w14:textId="77777777" w:rsidR="00665085" w:rsidRPr="00053A5D" w:rsidRDefault="00665085" w:rsidP="0066508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4C08" w:rsidRPr="00053A5D" w14:paraId="7186C5A0" w14:textId="77777777" w:rsidTr="00417A9C">
        <w:trPr>
          <w:trHeight w:val="1280"/>
          <w:jc w:val="center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72DF0D70" w14:textId="77777777" w:rsidR="00417A9C" w:rsidRPr="00417A9C" w:rsidRDefault="00417A9C" w:rsidP="00417A9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0CB0B119" w14:textId="144D902B" w:rsidR="00AD4C08" w:rsidRPr="00053A5D" w:rsidRDefault="00EE6A3D" w:rsidP="00417A9C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04F2DD1D" w14:textId="09DC7168" w:rsidR="00665085" w:rsidRDefault="00665085">
      <w:r>
        <w:br w:type="page"/>
      </w:r>
    </w:p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665085" w:rsidRPr="00053A5D" w14:paraId="2F8B33F0" w14:textId="77777777" w:rsidTr="00CA13D4">
        <w:trPr>
          <w:trHeight w:val="316"/>
          <w:jc w:val="center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1BB0A68" w14:textId="32D5E4C7" w:rsidR="00665085" w:rsidRPr="00053A5D" w:rsidRDefault="00665085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Table </w:t>
            </w:r>
            <w:r w:rsidR="00907FA4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EE6A3D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participants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from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different </w:t>
            </w:r>
            <w:r w:rsid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levels of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ducati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in terms of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having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dequate knowledge</w:t>
            </w:r>
          </w:p>
        </w:tc>
      </w:tr>
      <w:tr w:rsidR="00665085" w:rsidRPr="00053A5D" w14:paraId="25D9FA6C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0A545748" w14:textId="4DA6FC71" w:rsidR="00665085" w:rsidRPr="00053A5D" w:rsidRDefault="004C211E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Level of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ducation</w:t>
            </w:r>
          </w:p>
        </w:tc>
        <w:tc>
          <w:tcPr>
            <w:tcW w:w="2098" w:type="dxa"/>
            <w:vAlign w:val="center"/>
          </w:tcPr>
          <w:p w14:paraId="60A51782" w14:textId="6A4759BF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vAlign w:val="center"/>
          </w:tcPr>
          <w:p w14:paraId="3883B277" w14:textId="132DA266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2F6249B6" w14:textId="69127575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68B293B8" w14:textId="10D1CFDA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</w:tr>
      <w:tr w:rsidR="00F57E89" w:rsidRPr="00053A5D" w14:paraId="47305E15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3668CF63" w14:textId="7B885CA9" w:rsidR="00F57E89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6DE8CDBF" w14:textId="77777777" w:rsidR="00F57E89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172A0EDA" w14:textId="5ED11E7D" w:rsidR="00F57E89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7% vs. 57.8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3887B6A" w14:textId="06A3E977" w:rsidR="00F57E89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7% vs. 84.1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F37084" w14:textId="48995D89" w:rsidR="00F57E89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7% vs. 88.6%</w:t>
            </w:r>
          </w:p>
        </w:tc>
      </w:tr>
      <w:tr w:rsidR="00665085" w:rsidRPr="00053A5D" w14:paraId="7DC20E66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25961536" w14:textId="75F986C7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09B87A55" w14:textId="76F43861" w:rsidR="00665085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 w:rsidRPr="00F57E89">
              <w:rPr>
                <w:rFonts w:asciiTheme="majorBidi" w:hAnsiTheme="majorBidi" w:cstheme="majorBidi"/>
                <w:b/>
                <w:bCs/>
              </w:rPr>
              <w:t>&lt;0.0001</w:t>
            </w:r>
            <w:r w:rsidR="00665085"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0539CDD3" w14:textId="77777777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1599BAF2" w14:textId="33F5C516" w:rsidR="00665085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8</w:t>
            </w:r>
            <w:r w:rsidR="00665085">
              <w:rPr>
                <w:rFonts w:asciiTheme="majorBidi" w:hAnsiTheme="majorBidi" w:cstheme="majorBidi"/>
              </w:rPr>
              <w:t xml:space="preserve">% vs. </w:t>
            </w:r>
            <w:r>
              <w:rPr>
                <w:rFonts w:asciiTheme="majorBidi" w:hAnsiTheme="majorBidi" w:cstheme="majorBidi"/>
              </w:rPr>
              <w:t>84.1</w:t>
            </w:r>
            <w:r w:rsidR="00665085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5A59E98" w14:textId="36AB0E13" w:rsidR="00665085" w:rsidRPr="00053A5D" w:rsidRDefault="00F57E89" w:rsidP="00F57E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8</w:t>
            </w:r>
            <w:r w:rsidR="00665085">
              <w:rPr>
                <w:rFonts w:asciiTheme="majorBidi" w:hAnsiTheme="majorBidi" w:cstheme="majorBidi"/>
              </w:rPr>
              <w:t xml:space="preserve">% vs. </w:t>
            </w:r>
            <w:r>
              <w:rPr>
                <w:rFonts w:asciiTheme="majorBidi" w:hAnsiTheme="majorBidi" w:cstheme="majorBidi"/>
              </w:rPr>
              <w:t>88.6</w:t>
            </w:r>
            <w:r w:rsidR="00665085">
              <w:rPr>
                <w:rFonts w:asciiTheme="majorBidi" w:hAnsiTheme="majorBidi" w:cstheme="majorBidi"/>
              </w:rPr>
              <w:t>%</w:t>
            </w:r>
          </w:p>
        </w:tc>
      </w:tr>
      <w:tr w:rsidR="008642DC" w:rsidRPr="00053A5D" w14:paraId="563E77D9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18AF4F73" w14:textId="263F8AA5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1887B3F0" w14:textId="77777777" w:rsidR="008642DC" w:rsidRPr="001A3681" w:rsidRDefault="008642DC" w:rsidP="008642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vAlign w:val="center"/>
          </w:tcPr>
          <w:p w14:paraId="290ECAC4" w14:textId="79E448A5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37858D1B" w14:textId="7777777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19831EBA" w14:textId="67EAC0DD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1% vs. 88.6%</w:t>
            </w:r>
          </w:p>
        </w:tc>
      </w:tr>
      <w:tr w:rsidR="00665085" w:rsidRPr="00053A5D" w14:paraId="1C3977D2" w14:textId="77777777" w:rsidTr="00EE6A3D">
        <w:trPr>
          <w:trHeight w:val="567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588951A" w14:textId="7696BEEC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3CCD50B" w14:textId="77777777" w:rsidR="00665085" w:rsidRPr="001A3681" w:rsidRDefault="00665085" w:rsidP="00F57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415F596" w14:textId="046CAB95" w:rsidR="00665085" w:rsidRPr="008642DC" w:rsidRDefault="00665085" w:rsidP="00F57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42DC">
              <w:rPr>
                <w:rFonts w:asciiTheme="majorBidi" w:hAnsiTheme="majorBidi" w:cstheme="majorBidi"/>
                <w:b/>
                <w:bCs/>
              </w:rPr>
              <w:t>0.00</w:t>
            </w:r>
            <w:r w:rsidR="008642DC" w:rsidRPr="008642DC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97B7F98" w14:textId="54F28128" w:rsidR="00665085" w:rsidRPr="008642DC" w:rsidRDefault="008642DC" w:rsidP="00F57E89">
            <w:pPr>
              <w:jc w:val="center"/>
              <w:rPr>
                <w:rFonts w:asciiTheme="majorBidi" w:hAnsiTheme="majorBidi" w:cstheme="majorBidi"/>
              </w:rPr>
            </w:pPr>
            <w:r w:rsidRPr="008642DC">
              <w:rPr>
                <w:rFonts w:asciiTheme="majorBidi" w:hAnsiTheme="majorBidi" w:cstheme="majorBidi"/>
              </w:rPr>
              <w:t>0.490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1DAA6AF" w14:textId="77777777" w:rsidR="00665085" w:rsidRPr="00053A5D" w:rsidRDefault="00665085" w:rsidP="00F57E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65085" w:rsidRPr="00053A5D" w14:paraId="517A0791" w14:textId="77777777" w:rsidTr="00417A9C">
        <w:trPr>
          <w:trHeight w:val="1258"/>
          <w:jc w:val="center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6820F868" w14:textId="204F1865" w:rsidR="00665085" w:rsidRPr="00417A9C" w:rsidRDefault="00665085" w:rsidP="00417A9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 w:rsid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53E69F4C" w14:textId="564BDC68" w:rsidR="00665085" w:rsidRPr="00053A5D" w:rsidRDefault="00EE6A3D" w:rsidP="00CA13D4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6EF19E71" w14:textId="77777777" w:rsidR="00417A9C" w:rsidRPr="00417A9C" w:rsidRDefault="00417A9C"/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665085" w:rsidRPr="00053A5D" w14:paraId="3A03D91C" w14:textId="77777777" w:rsidTr="00CA13D4">
        <w:trPr>
          <w:trHeight w:val="316"/>
          <w:jc w:val="center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1E219C7" w14:textId="3EEE238F" w:rsidR="00665085" w:rsidRPr="00053A5D" w:rsidRDefault="00665085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 w:rsidR="00907FA4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for the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participants from different levels of e</w:t>
            </w:r>
            <w:r w:rsidR="00417A9C"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ducation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in terms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having p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ositiv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ttitude</w:t>
            </w:r>
          </w:p>
        </w:tc>
      </w:tr>
      <w:tr w:rsidR="004C211E" w:rsidRPr="00053A5D" w14:paraId="2BB6B5FE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40ACDDA4" w14:textId="35DD59E8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Level of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ducation</w:t>
            </w:r>
          </w:p>
        </w:tc>
        <w:tc>
          <w:tcPr>
            <w:tcW w:w="2098" w:type="dxa"/>
            <w:vAlign w:val="center"/>
          </w:tcPr>
          <w:p w14:paraId="42BFA795" w14:textId="79BA6EB9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vAlign w:val="center"/>
          </w:tcPr>
          <w:p w14:paraId="4D8CD226" w14:textId="49A71274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2E66DF89" w14:textId="0AD1C07B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3B9A5B8B" w14:textId="2DEC6FEC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</w:tr>
      <w:tr w:rsidR="008642DC" w:rsidRPr="00053A5D" w14:paraId="323DD682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1B70AA97" w14:textId="0E3F3F6B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4C4D2A1D" w14:textId="7777777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47556A69" w14:textId="69DC964B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8% vs. 65.6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2E009C0" w14:textId="277E4B52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8% vs. 82.8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7E2C8CA" w14:textId="42197F55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4.8% vs. </w:t>
            </w:r>
            <w:r w:rsidR="00907FA4">
              <w:rPr>
                <w:rFonts w:asciiTheme="majorBidi" w:hAnsiTheme="majorBidi" w:cstheme="majorBidi"/>
              </w:rPr>
              <w:t>94.3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8642DC" w:rsidRPr="00053A5D" w14:paraId="46DFEC52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095B0D00" w14:textId="314CD4DD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050E6F54" w14:textId="63FE5E03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F57E89">
              <w:rPr>
                <w:rFonts w:asciiTheme="majorBidi" w:hAnsiTheme="majorBidi" w:cstheme="majorBidi"/>
                <w:b/>
                <w:bCs/>
              </w:rPr>
              <w:t>&lt;0.0001</w:t>
            </w:r>
            <w:r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15D19115" w14:textId="7777777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23B78283" w14:textId="6DE01C6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.6% vs. 82.8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21691B0" w14:textId="060961AB" w:rsidR="008642DC" w:rsidRPr="00053A5D" w:rsidRDefault="00907FA4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.6</w:t>
            </w:r>
            <w:r w:rsidR="008642DC">
              <w:rPr>
                <w:rFonts w:asciiTheme="majorBidi" w:hAnsiTheme="majorBidi" w:cstheme="majorBidi"/>
              </w:rPr>
              <w:t xml:space="preserve">% vs. </w:t>
            </w:r>
            <w:r>
              <w:rPr>
                <w:rFonts w:asciiTheme="majorBidi" w:hAnsiTheme="majorBidi" w:cstheme="majorBidi"/>
              </w:rPr>
              <w:t>94.3</w:t>
            </w:r>
            <w:r w:rsidR="008642DC">
              <w:rPr>
                <w:rFonts w:asciiTheme="majorBidi" w:hAnsiTheme="majorBidi" w:cstheme="majorBidi"/>
              </w:rPr>
              <w:t>%</w:t>
            </w:r>
          </w:p>
        </w:tc>
      </w:tr>
      <w:tr w:rsidR="008642DC" w:rsidRPr="00053A5D" w14:paraId="1094CD1D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1779E866" w14:textId="529C1130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3AD54608" w14:textId="2EC75116" w:rsidR="008642DC" w:rsidRPr="00CD5192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vAlign w:val="center"/>
          </w:tcPr>
          <w:p w14:paraId="22EC647E" w14:textId="075BEE7F" w:rsidR="008642DC" w:rsidRPr="00907FA4" w:rsidRDefault="00907FA4" w:rsidP="008642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7FA4">
              <w:rPr>
                <w:rFonts w:asciiTheme="majorBidi" w:hAnsiTheme="majorBidi" w:cstheme="majorBidi"/>
                <w:b/>
                <w:bCs/>
              </w:rPr>
              <w:t>0.0005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61D80977" w14:textId="7777777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37F01650" w14:textId="317BADD5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2.8% vs. </w:t>
            </w:r>
            <w:r w:rsidR="00907FA4">
              <w:rPr>
                <w:rFonts w:asciiTheme="majorBidi" w:hAnsiTheme="majorBidi" w:cstheme="majorBidi"/>
              </w:rPr>
              <w:t>94.3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8642DC" w:rsidRPr="00053A5D" w14:paraId="66EC72BD" w14:textId="77777777" w:rsidTr="00EE6A3D">
        <w:trPr>
          <w:trHeight w:val="567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78D810A" w14:textId="1A5D8A21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A9C3C9E" w14:textId="469B3A70" w:rsidR="008642DC" w:rsidRPr="00CD5192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6CE4706" w14:textId="5F2D33AA" w:rsidR="008642DC" w:rsidRPr="00907FA4" w:rsidRDefault="00907FA4" w:rsidP="008642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7FA4">
              <w:rPr>
                <w:rFonts w:asciiTheme="majorBidi" w:hAnsiTheme="majorBidi" w:cstheme="majorBidi"/>
                <w:b/>
                <w:bCs/>
              </w:rPr>
              <w:t>0.001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28791EA" w14:textId="5A5CD32B" w:rsidR="008642DC" w:rsidRPr="00053A5D" w:rsidRDefault="00907FA4" w:rsidP="008642DC">
            <w:pPr>
              <w:jc w:val="center"/>
              <w:rPr>
                <w:rFonts w:asciiTheme="majorBidi" w:hAnsiTheme="majorBidi" w:cstheme="majorBidi"/>
              </w:rPr>
            </w:pPr>
            <w:r w:rsidRPr="00907FA4">
              <w:rPr>
                <w:rFonts w:asciiTheme="majorBidi" w:hAnsiTheme="majorBidi" w:cstheme="majorBidi"/>
              </w:rPr>
              <w:t>0.079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5F58496" w14:textId="77777777" w:rsidR="008642DC" w:rsidRPr="00053A5D" w:rsidRDefault="008642DC" w:rsidP="008642D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7A9C" w:rsidRPr="00053A5D" w14:paraId="105E0A26" w14:textId="77777777" w:rsidTr="00417A9C">
        <w:trPr>
          <w:trHeight w:val="1249"/>
          <w:jc w:val="center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65D890B7" w14:textId="77777777" w:rsidR="00417A9C" w:rsidRPr="00417A9C" w:rsidRDefault="00417A9C" w:rsidP="00417A9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445BC9EB" w14:textId="6AA1DA1C" w:rsidR="00417A9C" w:rsidRPr="00053A5D" w:rsidRDefault="00EE6A3D" w:rsidP="00417A9C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4658357C" w14:textId="77777777" w:rsidR="00417A9C" w:rsidRPr="00417A9C" w:rsidRDefault="00417A9C">
      <w:pPr>
        <w:rPr>
          <w:sz w:val="22"/>
          <w:szCs w:val="22"/>
        </w:rPr>
      </w:pPr>
    </w:p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665085" w:rsidRPr="00053A5D" w14:paraId="6CE16A02" w14:textId="77777777" w:rsidTr="00907FA4">
        <w:trPr>
          <w:trHeight w:val="316"/>
          <w:jc w:val="center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C1B42E0" w14:textId="60C5F667" w:rsidR="00665085" w:rsidRPr="00053A5D" w:rsidRDefault="00665085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 w:rsidR="00907FA4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for the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participants from different levels of e</w:t>
            </w:r>
            <w:r w:rsidR="00417A9C"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ducation </w:t>
            </w:r>
            <w:r w:rsidR="00417A9C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in terms </w:t>
            </w:r>
            <w:r w:rsidR="00417A9C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of </w:t>
            </w:r>
            <w:r w:rsidRPr="002B5BF4">
              <w:rPr>
                <w:rFonts w:asciiTheme="majorBidi" w:hAnsiTheme="majorBidi" w:cstheme="majorBidi"/>
              </w:rPr>
              <w:t>complying with appropriate practices most of the time</w:t>
            </w:r>
          </w:p>
        </w:tc>
      </w:tr>
      <w:tr w:rsidR="004C211E" w:rsidRPr="00053A5D" w14:paraId="5A8D2402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051621AB" w14:textId="3CA206DE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Level of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</w:t>
            </w:r>
            <w:r w:rsidRPr="00665085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ducation</w:t>
            </w:r>
          </w:p>
        </w:tc>
        <w:tc>
          <w:tcPr>
            <w:tcW w:w="2098" w:type="dxa"/>
            <w:vAlign w:val="center"/>
          </w:tcPr>
          <w:p w14:paraId="3D1646EE" w14:textId="77777777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vAlign w:val="center"/>
          </w:tcPr>
          <w:p w14:paraId="1AABFFF1" w14:textId="77777777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53866E1B" w14:textId="77777777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673AEC6E" w14:textId="77777777" w:rsidR="004C211E" w:rsidRPr="00053A5D" w:rsidRDefault="004C211E" w:rsidP="004C211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</w:tr>
      <w:tr w:rsidR="00907FA4" w:rsidRPr="00053A5D" w14:paraId="1243BAE0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73AB37B7" w14:textId="77777777" w:rsidR="00907FA4" w:rsidRPr="00053A5D" w:rsidRDefault="00907FA4" w:rsidP="00907FA4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0A856344" w14:textId="77777777" w:rsidR="00907FA4" w:rsidRPr="00053A5D" w:rsidRDefault="00907FA4" w:rsidP="00907F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3A3DDDE1" w14:textId="3D9EE027" w:rsidR="00907FA4" w:rsidRPr="00053A5D" w:rsidRDefault="00907FA4" w:rsidP="00907FA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3% vs. 88.9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275C0B9" w14:textId="5DB63E32" w:rsidR="00907FA4" w:rsidRPr="00053A5D" w:rsidRDefault="00907FA4" w:rsidP="00907FA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3% vs. 88.</w:t>
            </w:r>
            <w:r w:rsidR="004A679E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A6F7E0E" w14:textId="545F7A09" w:rsidR="00907FA4" w:rsidRPr="00053A5D" w:rsidRDefault="00907FA4" w:rsidP="00907FA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9.3% vs. </w:t>
            </w:r>
            <w:r w:rsidR="004A679E">
              <w:rPr>
                <w:rFonts w:asciiTheme="majorBidi" w:hAnsiTheme="majorBidi" w:cstheme="majorBidi"/>
              </w:rPr>
              <w:t>91.4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4A679E" w:rsidRPr="00053A5D" w14:paraId="467CDF0F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4B64EA68" w14:textId="77777777" w:rsidR="004A679E" w:rsidRPr="00053A5D" w:rsidRDefault="004A679E" w:rsidP="004A679E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Associate degree</w:t>
            </w:r>
          </w:p>
        </w:tc>
        <w:tc>
          <w:tcPr>
            <w:tcW w:w="2098" w:type="dxa"/>
            <w:vAlign w:val="center"/>
          </w:tcPr>
          <w:p w14:paraId="7981791C" w14:textId="3F9F9865" w:rsidR="004A679E" w:rsidRPr="00053A5D" w:rsidRDefault="004A679E" w:rsidP="004A679E">
            <w:pPr>
              <w:jc w:val="center"/>
              <w:rPr>
                <w:rFonts w:asciiTheme="majorBidi" w:hAnsiTheme="majorBidi" w:cstheme="majorBidi"/>
              </w:rPr>
            </w:pPr>
            <w:r w:rsidRPr="00F57E89">
              <w:rPr>
                <w:rFonts w:asciiTheme="majorBidi" w:hAnsiTheme="majorBidi" w:cstheme="majorBidi"/>
                <w:b/>
                <w:bCs/>
              </w:rPr>
              <w:t>&lt;0.0001</w:t>
            </w:r>
            <w:r w:rsidRPr="00A156A6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7710257F" w14:textId="77777777" w:rsidR="004A679E" w:rsidRPr="00053A5D" w:rsidRDefault="004A679E" w:rsidP="004A679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417B82EE" w14:textId="5888BC18" w:rsidR="004A679E" w:rsidRPr="00053A5D" w:rsidRDefault="004A679E" w:rsidP="004A67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9% vs. 88.5%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A5ABFCD" w14:textId="7DBC2C97" w:rsidR="004A679E" w:rsidRPr="00053A5D" w:rsidRDefault="004A679E" w:rsidP="004A67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9% vs. 91.4%</w:t>
            </w:r>
          </w:p>
        </w:tc>
      </w:tr>
      <w:tr w:rsidR="00F57E89" w:rsidRPr="00053A5D" w14:paraId="7CDACEEC" w14:textId="77777777" w:rsidTr="00EE6A3D">
        <w:trPr>
          <w:trHeight w:val="567"/>
          <w:jc w:val="center"/>
        </w:trPr>
        <w:tc>
          <w:tcPr>
            <w:tcW w:w="2098" w:type="dxa"/>
            <w:vAlign w:val="center"/>
          </w:tcPr>
          <w:p w14:paraId="3F861625" w14:textId="77777777" w:rsidR="00F57E89" w:rsidRPr="00053A5D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Bachelor or professional degree</w:t>
            </w:r>
          </w:p>
        </w:tc>
        <w:tc>
          <w:tcPr>
            <w:tcW w:w="2098" w:type="dxa"/>
            <w:vAlign w:val="center"/>
          </w:tcPr>
          <w:p w14:paraId="160C5F2A" w14:textId="77777777" w:rsidR="00F57E89" w:rsidRPr="00CD5192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vAlign w:val="center"/>
          </w:tcPr>
          <w:p w14:paraId="73AB79F0" w14:textId="1E66E5B4" w:rsidR="00F57E89" w:rsidRPr="00053A5D" w:rsidRDefault="004A679E" w:rsidP="00CA13D4">
            <w:pPr>
              <w:jc w:val="center"/>
              <w:rPr>
                <w:rFonts w:asciiTheme="majorBidi" w:hAnsiTheme="majorBidi" w:cstheme="majorBidi"/>
              </w:rPr>
            </w:pPr>
            <w:r w:rsidRPr="004A679E">
              <w:rPr>
                <w:rFonts w:asciiTheme="majorBidi" w:hAnsiTheme="majorBidi" w:cstheme="majorBidi"/>
              </w:rPr>
              <w:t>0.9218</w:t>
            </w:r>
          </w:p>
        </w:tc>
        <w:tc>
          <w:tcPr>
            <w:tcW w:w="2098" w:type="dxa"/>
            <w:shd w:val="clear" w:color="auto" w:fill="000000" w:themeFill="text1"/>
            <w:vAlign w:val="center"/>
          </w:tcPr>
          <w:p w14:paraId="1471E86C" w14:textId="77777777" w:rsidR="00F57E89" w:rsidRPr="00053A5D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70EE3100" w14:textId="1D5A0CAA" w:rsidR="00F57E89" w:rsidRPr="00053A5D" w:rsidRDefault="004A679E" w:rsidP="00CA13D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5</w:t>
            </w:r>
            <w:r w:rsidR="00F57E89">
              <w:rPr>
                <w:rFonts w:asciiTheme="majorBidi" w:hAnsiTheme="majorBidi" w:cstheme="majorBidi"/>
              </w:rPr>
              <w:t xml:space="preserve">% vs. </w:t>
            </w:r>
            <w:r>
              <w:rPr>
                <w:rFonts w:asciiTheme="majorBidi" w:hAnsiTheme="majorBidi" w:cstheme="majorBidi"/>
              </w:rPr>
              <w:t>91.4</w:t>
            </w:r>
            <w:r w:rsidR="00F57E89">
              <w:rPr>
                <w:rFonts w:asciiTheme="majorBidi" w:hAnsiTheme="majorBidi" w:cstheme="majorBidi"/>
              </w:rPr>
              <w:t>%</w:t>
            </w:r>
          </w:p>
        </w:tc>
      </w:tr>
      <w:tr w:rsidR="00F57E89" w:rsidRPr="00053A5D" w14:paraId="47CF8D06" w14:textId="77777777" w:rsidTr="00EE6A3D">
        <w:trPr>
          <w:trHeight w:val="567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14132BC" w14:textId="77777777" w:rsidR="00F57E89" w:rsidRPr="00053A5D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  <w:r w:rsidRPr="00665085">
              <w:rPr>
                <w:rFonts w:asciiTheme="majorBidi" w:hAnsiTheme="majorBidi" w:cstheme="majorBidi"/>
              </w:rPr>
              <w:t>Postgraduate study or training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D445200" w14:textId="77777777" w:rsidR="00F57E89" w:rsidRPr="00CD5192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  <w:r w:rsidRPr="001A3681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1A3681">
              <w:rPr>
                <w:rFonts w:asciiTheme="majorBidi" w:hAnsiTheme="majorBidi" w:cstheme="majorBidi"/>
                <w:b/>
                <w:bCs/>
              </w:rPr>
              <w:t>.0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10AC601" w14:textId="4ACFE7EA" w:rsidR="00F57E89" w:rsidRPr="00053A5D" w:rsidRDefault="0071508C" w:rsidP="00CA13D4">
            <w:pPr>
              <w:jc w:val="center"/>
              <w:rPr>
                <w:rFonts w:asciiTheme="majorBidi" w:hAnsiTheme="majorBidi" w:cstheme="majorBidi"/>
              </w:rPr>
            </w:pPr>
            <w:r w:rsidRPr="0071508C">
              <w:rPr>
                <w:rFonts w:asciiTheme="majorBidi" w:hAnsiTheme="majorBidi" w:cstheme="majorBidi"/>
              </w:rPr>
              <w:t>0.676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55B05E1" w14:textId="6DE43060" w:rsidR="00F57E89" w:rsidRPr="00053A5D" w:rsidRDefault="0071508C" w:rsidP="00CA13D4">
            <w:pPr>
              <w:jc w:val="center"/>
              <w:rPr>
                <w:rFonts w:asciiTheme="majorBidi" w:hAnsiTheme="majorBidi" w:cstheme="majorBidi"/>
              </w:rPr>
            </w:pPr>
            <w:r w:rsidRPr="0071508C">
              <w:rPr>
                <w:rFonts w:asciiTheme="majorBidi" w:hAnsiTheme="majorBidi" w:cstheme="majorBidi"/>
              </w:rPr>
              <w:t>0.6048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FFD69C5" w14:textId="77777777" w:rsidR="00F57E89" w:rsidRPr="00053A5D" w:rsidRDefault="00F57E89" w:rsidP="00CA13D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7A9C" w:rsidRPr="00053A5D" w14:paraId="3158BD3D" w14:textId="77777777" w:rsidTr="00417A9C">
        <w:trPr>
          <w:trHeight w:val="1281"/>
          <w:jc w:val="center"/>
        </w:trPr>
        <w:tc>
          <w:tcPr>
            <w:tcW w:w="10490" w:type="dxa"/>
            <w:gridSpan w:val="5"/>
            <w:tcBorders>
              <w:left w:val="nil"/>
              <w:bottom w:val="nil"/>
              <w:right w:val="nil"/>
            </w:tcBorders>
          </w:tcPr>
          <w:p w14:paraId="3FF4D971" w14:textId="77777777" w:rsidR="00417A9C" w:rsidRPr="00417A9C" w:rsidRDefault="00417A9C" w:rsidP="00417A9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31FC265E" w14:textId="41C4D309" w:rsidR="00417A9C" w:rsidRPr="00053A5D" w:rsidRDefault="00EE6A3D" w:rsidP="00417A9C">
            <w:pPr>
              <w:rPr>
                <w:rFonts w:asciiTheme="majorBidi" w:hAnsiTheme="majorBidi" w:cstheme="majorBidi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3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68F74911" w14:textId="66F939A1" w:rsidR="004C211E" w:rsidRPr="00B37D83" w:rsidRDefault="004C211E">
      <w:pPr>
        <w:rPr>
          <w:sz w:val="13"/>
          <w:szCs w:val="13"/>
        </w:rPr>
      </w:pPr>
    </w:p>
    <w:tbl>
      <w:tblPr>
        <w:tblStyle w:val="TableGrid"/>
        <w:tblW w:w="11226" w:type="dxa"/>
        <w:jc w:val="center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</w:tblGrid>
      <w:tr w:rsidR="00417A9C" w:rsidRPr="00053A5D" w14:paraId="38DDA159" w14:textId="1AF0FE21" w:rsidTr="00417A9C">
        <w:trPr>
          <w:trHeight w:val="316"/>
          <w:jc w:val="center"/>
        </w:trPr>
        <w:tc>
          <w:tcPr>
            <w:tcW w:w="11226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A520877" w14:textId="537E9DCD" w:rsidR="00417A9C" w:rsidRPr="00053A5D" w:rsidRDefault="00417A9C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medical staff participants from different d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partm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s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in terms of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having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dequate knowledge</w:t>
            </w:r>
          </w:p>
        </w:tc>
      </w:tr>
      <w:tr w:rsidR="00417A9C" w:rsidRPr="00053A5D" w14:paraId="7D6099F7" w14:textId="281B73DB" w:rsidTr="00EE6A3D">
        <w:trPr>
          <w:trHeight w:val="567"/>
          <w:jc w:val="center"/>
        </w:trPr>
        <w:tc>
          <w:tcPr>
            <w:tcW w:w="1871" w:type="dxa"/>
            <w:vAlign w:val="center"/>
          </w:tcPr>
          <w:p w14:paraId="2983A84D" w14:textId="00756722" w:rsidR="00417A9C" w:rsidRPr="00053A5D" w:rsidRDefault="00EE6A3D" w:rsidP="00417A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artment</w:t>
            </w:r>
          </w:p>
        </w:tc>
        <w:tc>
          <w:tcPr>
            <w:tcW w:w="1871" w:type="dxa"/>
            <w:vAlign w:val="center"/>
          </w:tcPr>
          <w:p w14:paraId="3ADC6B10" w14:textId="20A72AC0" w:rsidR="00417A9C" w:rsidRPr="00053A5D" w:rsidRDefault="00417A9C" w:rsidP="00417A9C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vAlign w:val="center"/>
          </w:tcPr>
          <w:p w14:paraId="35041D87" w14:textId="31EA7D03" w:rsidR="00417A9C" w:rsidRPr="00053A5D" w:rsidRDefault="00417A9C" w:rsidP="00417A9C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vAlign w:val="center"/>
          </w:tcPr>
          <w:p w14:paraId="79EDA047" w14:textId="073A90A4" w:rsidR="00417A9C" w:rsidRPr="00053A5D" w:rsidRDefault="00417A9C" w:rsidP="00417A9C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vAlign w:val="center"/>
          </w:tcPr>
          <w:p w14:paraId="2C2AB4A3" w14:textId="46BDCA6D" w:rsidR="00417A9C" w:rsidRPr="00053A5D" w:rsidRDefault="00417A9C" w:rsidP="00417A9C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vAlign w:val="center"/>
          </w:tcPr>
          <w:p w14:paraId="40385BFF" w14:textId="1ECD3781" w:rsidR="00417A9C" w:rsidRPr="004C211E" w:rsidRDefault="00417A9C" w:rsidP="00417A9C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</w:tr>
      <w:tr w:rsidR="00D87D58" w:rsidRPr="00053A5D" w14:paraId="6D980F56" w14:textId="4D2E0B65" w:rsidTr="00EE6A3D">
        <w:trPr>
          <w:trHeight w:val="567"/>
          <w:jc w:val="center"/>
        </w:trPr>
        <w:tc>
          <w:tcPr>
            <w:tcW w:w="1871" w:type="dxa"/>
            <w:vAlign w:val="center"/>
          </w:tcPr>
          <w:p w14:paraId="7DFFA73E" w14:textId="59E85E1E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53BFE1F2" w14:textId="77777777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034BD477" w14:textId="43D145C5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0% vs. 88.1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F227AA7" w14:textId="19D70E05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5.0% vs. </w:t>
            </w:r>
            <w:r w:rsidR="0002168F">
              <w:rPr>
                <w:rFonts w:asciiTheme="majorBidi" w:hAnsiTheme="majorBidi" w:cstheme="majorBidi"/>
              </w:rPr>
              <w:t>83.</w:t>
            </w:r>
            <w:r w:rsidR="00471E54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8C80C99" w14:textId="75E03858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5.0% vs. </w:t>
            </w:r>
            <w:r w:rsidR="0002168F">
              <w:rPr>
                <w:rFonts w:asciiTheme="majorBidi" w:hAnsiTheme="majorBidi" w:cstheme="majorBidi"/>
              </w:rPr>
              <w:t>64.0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vAlign w:val="center"/>
          </w:tcPr>
          <w:p w14:paraId="7A77FFA6" w14:textId="33B1EB53" w:rsidR="00D87D58" w:rsidRDefault="00D87D58" w:rsidP="00D87D58">
            <w:pPr>
              <w:tabs>
                <w:tab w:val="left" w:pos="347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5.0% vs. </w:t>
            </w:r>
            <w:r w:rsidR="003D5810">
              <w:rPr>
                <w:rFonts w:asciiTheme="majorBidi" w:hAnsiTheme="majorBidi" w:cstheme="majorBidi"/>
              </w:rPr>
              <w:t>85.6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D87D58" w:rsidRPr="00053A5D" w14:paraId="2A67136A" w14:textId="68977AF7" w:rsidTr="00EE6A3D">
        <w:trPr>
          <w:trHeight w:val="567"/>
          <w:jc w:val="center"/>
        </w:trPr>
        <w:tc>
          <w:tcPr>
            <w:tcW w:w="1871" w:type="dxa"/>
            <w:vAlign w:val="center"/>
          </w:tcPr>
          <w:p w14:paraId="7D915A90" w14:textId="4A1BCD4E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vAlign w:val="center"/>
          </w:tcPr>
          <w:p w14:paraId="4C4C3E1F" w14:textId="3347C87D" w:rsidR="00D87D58" w:rsidRPr="008354E3" w:rsidRDefault="008354E3" w:rsidP="00D87D58">
            <w:pPr>
              <w:jc w:val="center"/>
              <w:rPr>
                <w:rFonts w:asciiTheme="majorBidi" w:hAnsiTheme="majorBidi" w:cstheme="majorBidi"/>
              </w:rPr>
            </w:pPr>
            <w:r w:rsidRPr="008354E3">
              <w:rPr>
                <w:rFonts w:asciiTheme="majorBidi" w:hAnsiTheme="majorBidi" w:cstheme="majorBidi"/>
              </w:rPr>
              <w:t>0.6503</w:t>
            </w:r>
            <w:r w:rsidR="00D87D58" w:rsidRPr="008354E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23F81630" w14:textId="77777777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7F77EAA1" w14:textId="7203C9EB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1% vs. 83.6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6710F5C" w14:textId="22107BDD" w:rsidR="00D87D58" w:rsidRPr="00053A5D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8.1% vs. </w:t>
            </w:r>
            <w:r w:rsidR="0002168F">
              <w:rPr>
                <w:rFonts w:asciiTheme="majorBidi" w:hAnsiTheme="majorBidi" w:cstheme="majorBidi"/>
              </w:rPr>
              <w:t>64.0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vAlign w:val="center"/>
          </w:tcPr>
          <w:p w14:paraId="165532B8" w14:textId="3E75FB0D" w:rsidR="00D87D58" w:rsidRDefault="00D87D58" w:rsidP="00D87D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8.1% vs. </w:t>
            </w:r>
            <w:r w:rsidR="003D5810">
              <w:rPr>
                <w:rFonts w:asciiTheme="majorBidi" w:hAnsiTheme="majorBidi" w:cstheme="majorBidi"/>
              </w:rPr>
              <w:t>85.6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02168F" w:rsidRPr="00053A5D" w14:paraId="41B51EEB" w14:textId="5D878047" w:rsidTr="00EE6A3D">
        <w:trPr>
          <w:trHeight w:val="567"/>
          <w:jc w:val="center"/>
        </w:trPr>
        <w:tc>
          <w:tcPr>
            <w:tcW w:w="1871" w:type="dxa"/>
            <w:vAlign w:val="center"/>
          </w:tcPr>
          <w:p w14:paraId="4F609EED" w14:textId="434A28A1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vAlign w:val="center"/>
          </w:tcPr>
          <w:p w14:paraId="48BDC6A2" w14:textId="479576AE" w:rsidR="0002168F" w:rsidRPr="008354E3" w:rsidRDefault="008354E3" w:rsidP="0002168F">
            <w:pPr>
              <w:jc w:val="center"/>
              <w:rPr>
                <w:rFonts w:asciiTheme="majorBidi" w:hAnsiTheme="majorBidi" w:cstheme="majorBidi"/>
              </w:rPr>
            </w:pPr>
            <w:r w:rsidRPr="008354E3">
              <w:rPr>
                <w:rFonts w:asciiTheme="majorBidi" w:hAnsiTheme="majorBidi" w:cstheme="majorBidi"/>
              </w:rPr>
              <w:t>0.8461</w:t>
            </w:r>
          </w:p>
        </w:tc>
        <w:tc>
          <w:tcPr>
            <w:tcW w:w="1871" w:type="dxa"/>
            <w:vAlign w:val="center"/>
          </w:tcPr>
          <w:p w14:paraId="337A1B34" w14:textId="4ED6812A" w:rsidR="0002168F" w:rsidRPr="00E01704" w:rsidRDefault="00E01704" w:rsidP="0002168F">
            <w:pPr>
              <w:jc w:val="center"/>
              <w:rPr>
                <w:rFonts w:asciiTheme="majorBidi" w:hAnsiTheme="majorBidi" w:cstheme="majorBidi"/>
              </w:rPr>
            </w:pPr>
            <w:r w:rsidRPr="00E01704">
              <w:rPr>
                <w:rFonts w:asciiTheme="majorBidi" w:hAnsiTheme="majorBidi" w:cstheme="majorBidi"/>
              </w:rPr>
              <w:t>0.4661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6E72785F" w14:textId="77777777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3880D697" w14:textId="2E55CD3B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6% vs. 64.0%</w:t>
            </w:r>
          </w:p>
        </w:tc>
        <w:tc>
          <w:tcPr>
            <w:tcW w:w="1871" w:type="dxa"/>
            <w:vAlign w:val="center"/>
          </w:tcPr>
          <w:p w14:paraId="32510FEA" w14:textId="0C9EAAC5" w:rsidR="0002168F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3.6% vs. </w:t>
            </w:r>
            <w:r w:rsidR="003D5810">
              <w:rPr>
                <w:rFonts w:asciiTheme="majorBidi" w:hAnsiTheme="majorBidi" w:cstheme="majorBidi"/>
              </w:rPr>
              <w:t>85.6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02168F" w:rsidRPr="00053A5D" w14:paraId="3D2DFC7F" w14:textId="6ADC61F7" w:rsidTr="00EE6A3D">
        <w:trPr>
          <w:trHeight w:val="567"/>
          <w:jc w:val="center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C7002D3" w14:textId="5FED1321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029303E" w14:textId="35194A5E" w:rsidR="0002168F" w:rsidRPr="008354E3" w:rsidRDefault="008207D3" w:rsidP="0002168F">
            <w:pPr>
              <w:jc w:val="center"/>
              <w:rPr>
                <w:rFonts w:asciiTheme="majorBidi" w:hAnsiTheme="majorBidi" w:cstheme="majorBidi"/>
              </w:rPr>
            </w:pPr>
            <w:r w:rsidRPr="008207D3">
              <w:rPr>
                <w:rFonts w:asciiTheme="majorBidi" w:hAnsiTheme="majorBidi" w:cstheme="majorBidi"/>
              </w:rPr>
              <w:t>0.015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72CA153" w14:textId="037D20B6" w:rsidR="0002168F" w:rsidRPr="003D5810" w:rsidRDefault="00E01704" w:rsidP="000216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5810">
              <w:rPr>
                <w:rFonts w:asciiTheme="majorBidi" w:hAnsiTheme="majorBidi" w:cstheme="majorBidi"/>
                <w:b/>
                <w:bCs/>
              </w:rPr>
              <w:t>0.001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635CF15" w14:textId="493A3BFE" w:rsidR="0002168F" w:rsidRPr="008642DC" w:rsidRDefault="003D5810" w:rsidP="0002168F">
            <w:pPr>
              <w:jc w:val="center"/>
              <w:rPr>
                <w:rFonts w:asciiTheme="majorBidi" w:hAnsiTheme="majorBidi" w:cstheme="majorBidi"/>
              </w:rPr>
            </w:pPr>
            <w:r w:rsidRPr="003D5810">
              <w:rPr>
                <w:rFonts w:asciiTheme="majorBidi" w:hAnsiTheme="majorBidi" w:cstheme="majorBidi"/>
              </w:rPr>
              <w:t>0.0069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95641FB" w14:textId="77777777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73865" w14:textId="22D3656F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4.0% vs. </w:t>
            </w:r>
            <w:r w:rsidR="003D5810">
              <w:rPr>
                <w:rFonts w:asciiTheme="majorBidi" w:hAnsiTheme="majorBidi" w:cstheme="majorBidi"/>
              </w:rPr>
              <w:t>85.6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02168F" w:rsidRPr="00053A5D" w14:paraId="52D173F5" w14:textId="612B3150" w:rsidTr="00EE6A3D">
        <w:trPr>
          <w:trHeight w:val="567"/>
          <w:jc w:val="center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F7AA14F" w14:textId="2503B527" w:rsidR="0002168F" w:rsidRPr="00665085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E8B3E79" w14:textId="6CFC23FC" w:rsidR="0002168F" w:rsidRPr="008207D3" w:rsidRDefault="008207D3" w:rsidP="0002168F">
            <w:pPr>
              <w:jc w:val="center"/>
              <w:rPr>
                <w:rFonts w:asciiTheme="majorBidi" w:hAnsiTheme="majorBidi" w:cstheme="majorBidi"/>
              </w:rPr>
            </w:pPr>
            <w:r w:rsidRPr="008207D3">
              <w:rPr>
                <w:rFonts w:asciiTheme="majorBidi" w:hAnsiTheme="majorBidi" w:cstheme="majorBidi"/>
              </w:rPr>
              <w:t>0.926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EE87BA6" w14:textId="7EE1027D" w:rsidR="0002168F" w:rsidRPr="00E01704" w:rsidRDefault="00E01704" w:rsidP="0002168F">
            <w:pPr>
              <w:jc w:val="center"/>
              <w:rPr>
                <w:rFonts w:asciiTheme="majorBidi" w:hAnsiTheme="majorBidi" w:cstheme="majorBidi"/>
              </w:rPr>
            </w:pPr>
            <w:r w:rsidRPr="00E01704">
              <w:rPr>
                <w:rFonts w:asciiTheme="majorBidi" w:hAnsiTheme="majorBidi" w:cstheme="majorBidi"/>
              </w:rPr>
              <w:t>0.641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7DC8B64" w14:textId="500255CB" w:rsidR="0002168F" w:rsidRPr="008642DC" w:rsidRDefault="003D5810" w:rsidP="0002168F">
            <w:pPr>
              <w:jc w:val="center"/>
              <w:rPr>
                <w:rFonts w:asciiTheme="majorBidi" w:hAnsiTheme="majorBidi" w:cstheme="majorBidi"/>
              </w:rPr>
            </w:pPr>
            <w:r w:rsidRPr="003D5810">
              <w:rPr>
                <w:rFonts w:asciiTheme="majorBidi" w:hAnsiTheme="majorBidi" w:cstheme="majorBidi"/>
              </w:rPr>
              <w:t>0.713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C2704" w14:textId="60D3E582" w:rsidR="0002168F" w:rsidRPr="003D5810" w:rsidRDefault="003D5810" w:rsidP="000216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5810">
              <w:rPr>
                <w:rFonts w:asciiTheme="majorBidi" w:hAnsiTheme="majorBidi" w:cstheme="majorBidi"/>
                <w:b/>
                <w:bCs/>
              </w:rPr>
              <w:t>0.000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10FB3DC" w14:textId="77777777" w:rsidR="0002168F" w:rsidRPr="00053A5D" w:rsidRDefault="0002168F" w:rsidP="0002168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2168F" w:rsidRPr="00053A5D" w14:paraId="0F78E7BC" w14:textId="6273EB0B" w:rsidTr="00D87D58">
        <w:trPr>
          <w:trHeight w:val="1247"/>
          <w:jc w:val="center"/>
        </w:trPr>
        <w:tc>
          <w:tcPr>
            <w:tcW w:w="11226" w:type="dxa"/>
            <w:gridSpan w:val="6"/>
            <w:tcBorders>
              <w:left w:val="nil"/>
              <w:bottom w:val="nil"/>
              <w:right w:val="nil"/>
            </w:tcBorders>
          </w:tcPr>
          <w:p w14:paraId="6481D116" w14:textId="77777777" w:rsidR="0002168F" w:rsidRPr="00417A9C" w:rsidRDefault="0002168F" w:rsidP="0002168F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140CE2F6" w14:textId="4F92CD98" w:rsidR="0002168F" w:rsidRPr="00417A9C" w:rsidRDefault="00EE6A3D" w:rsidP="0002168F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68C0E06E" w14:textId="6521E2AA" w:rsidR="00D87D58" w:rsidRDefault="00D87D58"/>
    <w:p w14:paraId="60018B57" w14:textId="77777777" w:rsidR="002E5FD2" w:rsidRDefault="002E5FD2"/>
    <w:tbl>
      <w:tblPr>
        <w:tblStyle w:val="TableGrid"/>
        <w:tblW w:w="11226" w:type="dxa"/>
        <w:jc w:val="center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</w:tblGrid>
      <w:tr w:rsidR="00D87D58" w:rsidRPr="00053A5D" w14:paraId="73BA9983" w14:textId="77777777" w:rsidTr="00471E54">
        <w:trPr>
          <w:trHeight w:val="316"/>
          <w:jc w:val="center"/>
        </w:trPr>
        <w:tc>
          <w:tcPr>
            <w:tcW w:w="1122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D8E58" w14:textId="3A77AAFE" w:rsidR="00D87D58" w:rsidRPr="00053A5D" w:rsidRDefault="00D87D58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7279B8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medical staff participants from different d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partm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s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in terms of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having p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ositiv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</w:t>
            </w:r>
            <w:r w:rsidRPr="00D177E6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ttitude</w:t>
            </w:r>
          </w:p>
        </w:tc>
      </w:tr>
      <w:tr w:rsidR="00D87D58" w:rsidRPr="00053A5D" w14:paraId="6DB7F2A8" w14:textId="77777777" w:rsidTr="00EE6A3D">
        <w:trPr>
          <w:trHeight w:val="567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58A024BC" w14:textId="78021F91" w:rsidR="00D87D58" w:rsidRPr="00053A5D" w:rsidRDefault="00EE6A3D" w:rsidP="00CA13D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artment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2AE1ABD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C44815A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B23387B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13A97E9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FE27539" w14:textId="77777777" w:rsidR="00D87D58" w:rsidRPr="004C211E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</w:tr>
      <w:tr w:rsidR="00471E54" w:rsidRPr="00053A5D" w14:paraId="3BC6C8E1" w14:textId="77777777" w:rsidTr="00EE6A3D">
        <w:trPr>
          <w:trHeight w:val="567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44E5125D" w14:textId="77777777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22FE5307" w14:textId="77777777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11C3F3D6" w14:textId="0F6C1FFF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0% vs. 84.8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56E0660" w14:textId="6366D8FE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0% vs. 89.6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8F75C1B" w14:textId="63C28EED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0.0% vs. </w:t>
            </w:r>
            <w:r w:rsidR="00EF1A11">
              <w:rPr>
                <w:rFonts w:asciiTheme="majorBidi" w:hAnsiTheme="majorBidi" w:cstheme="majorBidi"/>
              </w:rPr>
              <w:t>58.4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4953960" w14:textId="7CE7582C" w:rsidR="00471E54" w:rsidRDefault="00471E54" w:rsidP="00471E54">
            <w:pPr>
              <w:tabs>
                <w:tab w:val="left" w:pos="208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0% vs. 84.8%</w:t>
            </w:r>
          </w:p>
        </w:tc>
      </w:tr>
      <w:tr w:rsidR="00471E54" w:rsidRPr="00053A5D" w14:paraId="03FA5755" w14:textId="77777777" w:rsidTr="00EE6A3D">
        <w:trPr>
          <w:trHeight w:val="567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541531A2" w14:textId="77777777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C1E0225" w14:textId="6E55A72D" w:rsidR="00471E54" w:rsidRPr="00EF1A11" w:rsidRDefault="00EF1A11" w:rsidP="00471E54">
            <w:pPr>
              <w:jc w:val="center"/>
              <w:rPr>
                <w:rFonts w:asciiTheme="majorBidi" w:hAnsiTheme="majorBidi" w:cstheme="majorBidi"/>
              </w:rPr>
            </w:pPr>
            <w:r w:rsidRPr="00EF1A11">
              <w:rPr>
                <w:rFonts w:asciiTheme="majorBidi" w:hAnsiTheme="majorBidi" w:cstheme="majorBidi"/>
              </w:rPr>
              <w:t>0.4475</w:t>
            </w:r>
            <w:r w:rsidR="00471E54" w:rsidRPr="00EF1A11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36452DAB" w14:textId="77777777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16F5C600" w14:textId="6DC41A8F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4.8% vs. </w:t>
            </w:r>
            <w:r w:rsidR="00EF1A11">
              <w:rPr>
                <w:rFonts w:asciiTheme="majorBidi" w:hAnsiTheme="majorBidi" w:cstheme="majorBidi"/>
              </w:rPr>
              <w:t>89.6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DB9AF69" w14:textId="2B4C992F" w:rsidR="00471E54" w:rsidRPr="00053A5D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4.8% vs. </w:t>
            </w:r>
            <w:r w:rsidR="00EF1A11">
              <w:rPr>
                <w:rFonts w:asciiTheme="majorBidi" w:hAnsiTheme="majorBidi" w:cstheme="majorBidi"/>
              </w:rPr>
              <w:t>58.4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78B3EF1" w14:textId="47A5D0A7" w:rsidR="00471E54" w:rsidRDefault="00471E54" w:rsidP="00471E5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4.8% vs. </w:t>
            </w:r>
            <w:r w:rsidR="00EF1A11">
              <w:rPr>
                <w:rFonts w:asciiTheme="majorBidi" w:hAnsiTheme="majorBidi" w:cstheme="majorBidi"/>
              </w:rPr>
              <w:t>84.8</w:t>
            </w: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EF1A11" w:rsidRPr="00053A5D" w14:paraId="3D132DBF" w14:textId="77777777" w:rsidTr="00EE6A3D">
        <w:trPr>
          <w:trHeight w:val="567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35F4F8B3" w14:textId="7777777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1F5B3F0" w14:textId="553CAE1E" w:rsidR="00EF1A11" w:rsidRPr="00EF1A11" w:rsidRDefault="007279B8" w:rsidP="00EF1A11">
            <w:pPr>
              <w:jc w:val="center"/>
              <w:rPr>
                <w:rFonts w:asciiTheme="majorBidi" w:hAnsiTheme="majorBidi" w:cstheme="majorBidi"/>
              </w:rPr>
            </w:pPr>
            <w:r w:rsidRPr="007279B8">
              <w:rPr>
                <w:rFonts w:asciiTheme="majorBidi" w:hAnsiTheme="majorBidi" w:cstheme="majorBidi"/>
              </w:rPr>
              <w:t>0.941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A04A78D" w14:textId="36C176E1" w:rsidR="00EF1A11" w:rsidRPr="00053A5D" w:rsidRDefault="007279B8" w:rsidP="00EF1A11">
            <w:pPr>
              <w:jc w:val="center"/>
              <w:rPr>
                <w:rFonts w:asciiTheme="majorBidi" w:hAnsiTheme="majorBidi" w:cstheme="majorBidi"/>
              </w:rPr>
            </w:pPr>
            <w:r w:rsidRPr="007279B8">
              <w:rPr>
                <w:rFonts w:asciiTheme="majorBidi" w:hAnsiTheme="majorBidi" w:cstheme="majorBidi"/>
              </w:rPr>
              <w:t>0.4188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3F9C89E4" w14:textId="7777777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7362B61C" w14:textId="6DABBA2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.6% vs. 58.4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CF1388C" w14:textId="29CBD432" w:rsidR="00EF1A11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.6% vs. 84.8%</w:t>
            </w:r>
          </w:p>
        </w:tc>
      </w:tr>
      <w:tr w:rsidR="00EF1A11" w:rsidRPr="00053A5D" w14:paraId="54EFF3E7" w14:textId="77777777" w:rsidTr="00EE6A3D">
        <w:trPr>
          <w:trHeight w:val="567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EDEE4" w14:textId="7777777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996E3" w14:textId="5D185F93" w:rsidR="00EF1A11" w:rsidRPr="007279B8" w:rsidRDefault="007279B8" w:rsidP="00EF1A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79B8">
              <w:rPr>
                <w:rFonts w:asciiTheme="majorBidi" w:hAnsiTheme="majorBidi" w:cstheme="majorBidi"/>
                <w:b/>
                <w:bCs/>
              </w:rPr>
              <w:t>0.000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E55EF" w14:textId="7140A0FE" w:rsidR="00EF1A11" w:rsidRPr="007279B8" w:rsidRDefault="007279B8" w:rsidP="00EF1A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79B8">
              <w:rPr>
                <w:rFonts w:asciiTheme="majorBidi" w:hAnsiTheme="majorBidi" w:cstheme="majorBidi"/>
                <w:b/>
                <w:bCs/>
              </w:rPr>
              <w:t>0.000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39900" w14:textId="7C9AF156" w:rsidR="00EF1A11" w:rsidRPr="007279B8" w:rsidRDefault="007279B8" w:rsidP="00EF1A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79B8">
              <w:rPr>
                <w:rFonts w:asciiTheme="majorBidi" w:hAnsiTheme="majorBidi" w:cstheme="majorBidi"/>
                <w:b/>
                <w:bCs/>
              </w:rPr>
              <w:t>&lt;0.000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731737C" w14:textId="7777777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837C2" w14:textId="609C55D0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.4% vs. 84.8%</w:t>
            </w:r>
          </w:p>
        </w:tc>
      </w:tr>
      <w:tr w:rsidR="00EF1A11" w:rsidRPr="00053A5D" w14:paraId="3DC9B823" w14:textId="77777777" w:rsidTr="00EE6A3D">
        <w:trPr>
          <w:trHeight w:val="567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CCA60" w14:textId="77777777" w:rsidR="00EF1A11" w:rsidRPr="00665085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C761B" w14:textId="1295AF03" w:rsidR="00EF1A11" w:rsidRPr="00EF1A11" w:rsidRDefault="007279B8" w:rsidP="00EF1A11">
            <w:pPr>
              <w:jc w:val="center"/>
              <w:rPr>
                <w:rFonts w:asciiTheme="majorBidi" w:hAnsiTheme="majorBidi" w:cstheme="majorBidi"/>
              </w:rPr>
            </w:pPr>
            <w:r w:rsidRPr="007279B8">
              <w:rPr>
                <w:rFonts w:asciiTheme="majorBidi" w:hAnsiTheme="majorBidi" w:cstheme="majorBidi"/>
              </w:rPr>
              <w:t>0.4068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BAA40" w14:textId="251D3D2D" w:rsidR="00EF1A11" w:rsidRPr="00EF1A11" w:rsidRDefault="007279B8" w:rsidP="00EF1A11">
            <w:pPr>
              <w:jc w:val="center"/>
              <w:rPr>
                <w:rFonts w:asciiTheme="majorBidi" w:hAnsiTheme="majorBidi" w:cstheme="majorBidi"/>
              </w:rPr>
            </w:pPr>
            <w:r w:rsidRPr="007279B8">
              <w:rPr>
                <w:rFonts w:asciiTheme="majorBidi" w:hAnsiTheme="majorBidi" w:cstheme="majorBidi"/>
              </w:rPr>
              <w:t>1.000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F14D2" w14:textId="584EB4C4" w:rsidR="00EF1A11" w:rsidRPr="008642DC" w:rsidRDefault="007279B8" w:rsidP="00EF1A11">
            <w:pPr>
              <w:jc w:val="center"/>
              <w:rPr>
                <w:rFonts w:asciiTheme="majorBidi" w:hAnsiTheme="majorBidi" w:cstheme="majorBidi"/>
              </w:rPr>
            </w:pPr>
            <w:r w:rsidRPr="007279B8">
              <w:rPr>
                <w:rFonts w:asciiTheme="majorBidi" w:hAnsiTheme="majorBidi" w:cstheme="majorBidi"/>
              </w:rPr>
              <w:t>0.358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E7F46" w14:textId="38C254C8" w:rsidR="00EF1A11" w:rsidRPr="007279B8" w:rsidRDefault="007279B8" w:rsidP="00EF1A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279B8">
              <w:rPr>
                <w:rFonts w:asciiTheme="majorBidi" w:hAnsiTheme="majorBidi" w:cstheme="majorBidi"/>
                <w:b/>
                <w:bCs/>
              </w:rPr>
              <w:t>&lt;0.000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1E5891B" w14:textId="77777777" w:rsidR="00EF1A11" w:rsidRPr="00053A5D" w:rsidRDefault="00EF1A11" w:rsidP="00EF1A1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F1A11" w:rsidRPr="00053A5D" w14:paraId="167BB884" w14:textId="77777777" w:rsidTr="00471E54">
        <w:trPr>
          <w:trHeight w:val="1304"/>
          <w:jc w:val="center"/>
        </w:trPr>
        <w:tc>
          <w:tcPr>
            <w:tcW w:w="1122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749A5" w14:textId="77777777" w:rsidR="00EF1A11" w:rsidRPr="00417A9C" w:rsidRDefault="00EF1A11" w:rsidP="00EF1A11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58E9A56A" w14:textId="3B35FE7E" w:rsidR="00EF1A11" w:rsidRPr="00417A9C" w:rsidRDefault="00EF1A11" w:rsidP="00EF1A11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279B8"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="007279B8"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="00EE6A3D"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="007279B8"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3FC17B21" w14:textId="05A3A1F1" w:rsidR="00D87D58" w:rsidRDefault="00D87D58">
      <w:r>
        <w:br w:type="page"/>
      </w:r>
    </w:p>
    <w:p w14:paraId="718851EC" w14:textId="77777777" w:rsidR="00D87D58" w:rsidRDefault="00D87D58"/>
    <w:tbl>
      <w:tblPr>
        <w:tblStyle w:val="TableGrid"/>
        <w:tblW w:w="11226" w:type="dxa"/>
        <w:jc w:val="center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</w:tblGrid>
      <w:tr w:rsidR="00D87D58" w:rsidRPr="00053A5D" w14:paraId="4948FD57" w14:textId="77777777" w:rsidTr="00EE6A3D">
        <w:trPr>
          <w:trHeight w:val="316"/>
          <w:jc w:val="center"/>
        </w:trPr>
        <w:tc>
          <w:tcPr>
            <w:tcW w:w="1122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AD48D" w14:textId="41C2DA86" w:rsidR="00D87D58" w:rsidRPr="00053A5D" w:rsidRDefault="00D87D58" w:rsidP="00CA13D4">
            <w:pPr>
              <w:spacing w:after="60"/>
              <w:ind w:left="-104"/>
              <w:rPr>
                <w:rFonts w:asciiTheme="majorBidi" w:hAnsiTheme="majorBidi" w:cstheme="majorBidi"/>
                <w:color w:val="000000" w:themeColor="text1"/>
              </w:rPr>
            </w:pP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053A5D">
              <w:rPr>
                <w:rFonts w:asciiTheme="majorBidi" w:hAnsiTheme="majorBidi" w:cstheme="majorBidi"/>
                <w:color w:val="000000" w:themeColor="text1"/>
              </w:rPr>
              <w:t xml:space="preserve">A.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onferroni post hoc </w:t>
            </w:r>
            <w:r w:rsidR="00EE6A3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analysis</w:t>
            </w:r>
            <w:r w:rsidR="00EE6A3D"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for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adjusted comparison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betwee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medical staff participants from different d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epartm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s</w:t>
            </w:r>
            <w:r w:rsidRPr="004C211E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053A5D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in terms of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2B5BF4">
              <w:rPr>
                <w:rFonts w:asciiTheme="majorBidi" w:hAnsiTheme="majorBidi" w:cstheme="majorBidi"/>
              </w:rPr>
              <w:t>complying with appropriate practices most of the time</w:t>
            </w:r>
          </w:p>
        </w:tc>
      </w:tr>
      <w:tr w:rsidR="00D87D58" w:rsidRPr="00053A5D" w14:paraId="2ECD3A95" w14:textId="77777777" w:rsidTr="00EE6A3D">
        <w:trPr>
          <w:trHeight w:val="552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102BBD76" w14:textId="0A402F20" w:rsidR="00D87D58" w:rsidRPr="00053A5D" w:rsidRDefault="00EE6A3D" w:rsidP="00CA13D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artment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9101CF3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A33823F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518A15A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CF2B3EA" w14:textId="77777777" w:rsidR="00D87D58" w:rsidRPr="00053A5D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5ECF704" w14:textId="77777777" w:rsidR="00D87D58" w:rsidRPr="004C211E" w:rsidRDefault="00D87D58" w:rsidP="00CA13D4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</w:tr>
      <w:tr w:rsidR="00316A1D" w:rsidRPr="00053A5D" w14:paraId="4098E5F3" w14:textId="77777777" w:rsidTr="006E30FA">
        <w:trPr>
          <w:trHeight w:val="552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124D2FB6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Medical or surgical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362C1AD5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550E1C51" w14:textId="61C07D25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5% vs. 86.4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9613F72" w14:textId="02794FE9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5% vs. 88.1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2CBC118" w14:textId="5030C632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5% vs. 97.8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DBB96E7" w14:textId="4E4CE8BA" w:rsidR="00316A1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5% vs. 88.1%</w:t>
            </w:r>
          </w:p>
        </w:tc>
      </w:tr>
      <w:tr w:rsidR="00316A1D" w:rsidRPr="00053A5D" w14:paraId="6F67AD8B" w14:textId="77777777" w:rsidTr="00BF0D43">
        <w:trPr>
          <w:trHeight w:val="552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44BA6070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D127544" w14:textId="5F295363" w:rsidR="00316A1D" w:rsidRPr="00316A1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316A1D">
              <w:rPr>
                <w:rFonts w:asciiTheme="majorBidi" w:hAnsiTheme="majorBidi" w:cstheme="majorBidi"/>
              </w:rPr>
              <w:t>0.5915</w:t>
            </w:r>
            <w:r w:rsidRPr="00316A1D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08297D9C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3AC47D39" w14:textId="23A5B23F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4% vs. 88.1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F04CC59" w14:textId="21D34DCE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4% vs. 97.8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620479A" w14:textId="29A5398E" w:rsidR="00316A1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4% vs. 88.1%</w:t>
            </w:r>
          </w:p>
        </w:tc>
      </w:tr>
      <w:tr w:rsidR="00316A1D" w:rsidRPr="00053A5D" w14:paraId="2069E1CD" w14:textId="77777777" w:rsidTr="00F85BE8">
        <w:trPr>
          <w:trHeight w:val="552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77799C16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Laboratory servic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F65FC18" w14:textId="6B339983" w:rsidR="00316A1D" w:rsidRPr="00316A1D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4229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684E12F" w14:textId="2E4215A6" w:rsidR="00316A1D" w:rsidRPr="00316A1D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7853</w:t>
            </w:r>
          </w:p>
        </w:tc>
        <w:tc>
          <w:tcPr>
            <w:tcW w:w="1871" w:type="dxa"/>
            <w:shd w:val="clear" w:color="auto" w:fill="000000" w:themeFill="text1"/>
            <w:vAlign w:val="center"/>
          </w:tcPr>
          <w:p w14:paraId="42BFB851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500ED903" w14:textId="76953F7D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1% vs. 97.8%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4A81CE8" w14:textId="3A971806" w:rsidR="00316A1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1% vs. 88.1%</w:t>
            </w:r>
          </w:p>
        </w:tc>
      </w:tr>
      <w:tr w:rsidR="00316A1D" w:rsidRPr="00053A5D" w14:paraId="55D6C6A6" w14:textId="77777777" w:rsidTr="005F7B03">
        <w:trPr>
          <w:trHeight w:val="552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83012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Nursin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8D7A9" w14:textId="04E2EFCA" w:rsidR="00316A1D" w:rsidRPr="0042706F" w:rsidRDefault="0042706F" w:rsidP="00316A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06F">
              <w:rPr>
                <w:rFonts w:asciiTheme="majorBidi" w:hAnsiTheme="majorBidi" w:cstheme="majorBidi"/>
                <w:b/>
                <w:bCs/>
              </w:rPr>
              <w:t>0.001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66648" w14:textId="76A5D489" w:rsidR="00316A1D" w:rsidRPr="00316A1D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007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EA39D" w14:textId="161F404B" w:rsidR="00316A1D" w:rsidRPr="008642DC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014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E076E24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92614" w14:textId="52F0ED6A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.8% vs. 88.1%</w:t>
            </w:r>
          </w:p>
        </w:tc>
      </w:tr>
      <w:tr w:rsidR="00316A1D" w:rsidRPr="00053A5D" w14:paraId="73677831" w14:textId="77777777" w:rsidTr="00EE6A3D">
        <w:trPr>
          <w:trHeight w:val="552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FB209" w14:textId="77777777" w:rsidR="00316A1D" w:rsidRPr="00665085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  <w:r w:rsidRPr="004C211E">
              <w:rPr>
                <w:rFonts w:asciiTheme="majorBidi" w:hAnsiTheme="majorBidi" w:cstheme="majorBidi"/>
              </w:rPr>
              <w:t>Other para-clinical servic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DD40B" w14:textId="3053E47A" w:rsidR="00316A1D" w:rsidRPr="0042706F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218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C7C7F" w14:textId="14319CA0" w:rsidR="00316A1D" w:rsidRPr="0042706F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5019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0C716" w14:textId="667E4BD2" w:rsidR="00316A1D" w:rsidRPr="008642DC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709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2849C" w14:textId="0305832E" w:rsidR="00316A1D" w:rsidRPr="00053A5D" w:rsidRDefault="0042706F" w:rsidP="00316A1D">
            <w:pPr>
              <w:jc w:val="center"/>
              <w:rPr>
                <w:rFonts w:asciiTheme="majorBidi" w:hAnsiTheme="majorBidi" w:cstheme="majorBidi"/>
              </w:rPr>
            </w:pPr>
            <w:r w:rsidRPr="0042706F">
              <w:rPr>
                <w:rFonts w:asciiTheme="majorBidi" w:hAnsiTheme="majorBidi" w:cstheme="majorBidi"/>
              </w:rPr>
              <w:t>0.024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3B64AFC" w14:textId="77777777" w:rsidR="00316A1D" w:rsidRPr="00053A5D" w:rsidRDefault="00316A1D" w:rsidP="00316A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6A1D" w:rsidRPr="00053A5D" w14:paraId="42303408" w14:textId="77777777" w:rsidTr="00EE6A3D">
        <w:trPr>
          <w:trHeight w:val="1247"/>
          <w:jc w:val="center"/>
        </w:trPr>
        <w:tc>
          <w:tcPr>
            <w:tcW w:w="1122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D65E3D" w14:textId="77777777" w:rsidR="00316A1D" w:rsidRPr="00417A9C" w:rsidRDefault="00316A1D" w:rsidP="00316A1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</w:rPr>
              <w:t>Data above the diagonal line represent the comparison in terms of proportions of patients with adequate knowledge in the two categories under investigation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Data beneath the diagonal line represent the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from the Bonferroni post hoc analysis for each two categories under investigation.</w:t>
            </w:r>
          </w:p>
          <w:p w14:paraId="58B8BCCF" w14:textId="1CB28261" w:rsidR="00316A1D" w:rsidRPr="00417A9C" w:rsidRDefault="00316A1D" w:rsidP="00316A1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17A9C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* </w:t>
            </w:r>
            <w:r w:rsidRPr="00417A9C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-values &lt;0.0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from 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Bonferroni post hoc </w:t>
            </w:r>
            <w:r w:rsidRPr="00EE6A3D">
              <w:rPr>
                <w:rFonts w:asciiTheme="majorBidi" w:hAnsiTheme="majorBidi" w:cstheme="majorBidi"/>
                <w:sz w:val="21"/>
                <w:szCs w:val="21"/>
              </w:rPr>
              <w:t>analysis</w:t>
            </w:r>
            <w:r w:rsidRPr="007279B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is considered stati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sti</w:t>
            </w:r>
            <w:r w:rsidRPr="00417A9C">
              <w:rPr>
                <w:rFonts w:asciiTheme="majorBidi" w:hAnsiTheme="majorBidi" w:cstheme="majorBidi"/>
                <w:sz w:val="21"/>
                <w:szCs w:val="21"/>
              </w:rPr>
              <w:t>cally significant, and cells with numbers in bold represent comparisons with significant differences between the two categories under investigatio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6DF0E169" w14:textId="6D6F4463" w:rsidR="004C211E" w:rsidRDefault="004C211E"/>
    <w:p w14:paraId="609F8093" w14:textId="77777777" w:rsidR="00316A1D" w:rsidRDefault="00316A1D"/>
    <w:sectPr w:rsidR="00316A1D" w:rsidSect="003175F0">
      <w:headerReference w:type="default" r:id="rId8"/>
      <w:footerReference w:type="even" r:id="rId9"/>
      <w:footerReference w:type="default" r:id="rId10"/>
      <w:pgSz w:w="11900" w:h="16840"/>
      <w:pgMar w:top="1062" w:right="1440" w:bottom="712" w:left="1440" w:header="305" w:footer="4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1DB95" w14:textId="77777777" w:rsidR="004A3183" w:rsidRDefault="004A3183" w:rsidP="00907FA4">
      <w:r>
        <w:separator/>
      </w:r>
    </w:p>
  </w:endnote>
  <w:endnote w:type="continuationSeparator" w:id="0">
    <w:p w14:paraId="11270DB8" w14:textId="77777777" w:rsidR="004A3183" w:rsidRDefault="004A3183" w:rsidP="00907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97178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EF4B96" w14:textId="61702783" w:rsidR="003175F0" w:rsidRDefault="003175F0" w:rsidP="00B519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A7F151" w14:textId="77777777" w:rsidR="003175F0" w:rsidRDefault="003175F0" w:rsidP="003175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4016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9F3D2B" w14:textId="361E33E3" w:rsidR="003175F0" w:rsidRDefault="003175F0" w:rsidP="00B519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62B14F" w14:textId="77777777" w:rsidR="003175F0" w:rsidRDefault="003175F0" w:rsidP="003175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2E755" w14:textId="77777777" w:rsidR="004A3183" w:rsidRDefault="004A3183" w:rsidP="00907FA4">
      <w:r>
        <w:separator/>
      </w:r>
    </w:p>
  </w:footnote>
  <w:footnote w:type="continuationSeparator" w:id="0">
    <w:p w14:paraId="2E9E4AE5" w14:textId="77777777" w:rsidR="004A3183" w:rsidRDefault="004A3183" w:rsidP="00907F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029D8" w14:textId="5C743F59" w:rsidR="00907FA4" w:rsidRPr="00907FA4" w:rsidRDefault="00907FA4" w:rsidP="00907FA4">
    <w:pPr>
      <w:pStyle w:val="Header"/>
      <w:jc w:val="center"/>
      <w:rPr>
        <w:rFonts w:ascii="Times" w:hAnsi="Times"/>
        <w:sz w:val="28"/>
        <w:szCs w:val="28"/>
      </w:rPr>
    </w:pPr>
    <w:r w:rsidRPr="00907FA4">
      <w:rPr>
        <w:rFonts w:ascii="Times" w:hAnsi="Times"/>
        <w:sz w:val="28"/>
        <w:szCs w:val="28"/>
      </w:rPr>
      <w:t xml:space="preserve">Supplementary </w:t>
    </w:r>
    <w:r w:rsidR="001E2508">
      <w:rPr>
        <w:rFonts w:ascii="Times" w:hAnsi="Times"/>
        <w:sz w:val="28"/>
        <w:szCs w:val="28"/>
      </w:rPr>
      <w:t>M</w:t>
    </w:r>
    <w:r w:rsidRPr="00907FA4">
      <w:rPr>
        <w:rFonts w:ascii="Times" w:hAnsi="Times"/>
        <w:sz w:val="28"/>
        <w:szCs w:val="28"/>
      </w:rPr>
      <w:t>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82F6D"/>
    <w:multiLevelType w:val="hybridMultilevel"/>
    <w:tmpl w:val="EC8E9FFE"/>
    <w:lvl w:ilvl="0" w:tplc="AF54D928">
      <w:start w:val="1"/>
      <w:numFmt w:val="upperLetter"/>
      <w:lvlText w:val="%1."/>
      <w:lvlJc w:val="left"/>
      <w:pPr>
        <w:ind w:left="720" w:hanging="360"/>
      </w:pPr>
    </w:lvl>
    <w:lvl w:ilvl="1" w:tplc="562405E0">
      <w:start w:val="1"/>
      <w:numFmt w:val="lowerLetter"/>
      <w:lvlText w:val="%2."/>
      <w:lvlJc w:val="left"/>
      <w:pPr>
        <w:ind w:left="1440" w:hanging="360"/>
      </w:pPr>
    </w:lvl>
    <w:lvl w:ilvl="2" w:tplc="C37E7346">
      <w:start w:val="1"/>
      <w:numFmt w:val="lowerRoman"/>
      <w:lvlText w:val="%3."/>
      <w:lvlJc w:val="right"/>
      <w:pPr>
        <w:ind w:left="2160" w:hanging="180"/>
      </w:pPr>
    </w:lvl>
    <w:lvl w:ilvl="3" w:tplc="E82C6626">
      <w:start w:val="1"/>
      <w:numFmt w:val="decimal"/>
      <w:lvlText w:val="%4."/>
      <w:lvlJc w:val="left"/>
      <w:pPr>
        <w:ind w:left="2880" w:hanging="360"/>
      </w:pPr>
    </w:lvl>
    <w:lvl w:ilvl="4" w:tplc="2B1C30D2">
      <w:start w:val="1"/>
      <w:numFmt w:val="lowerLetter"/>
      <w:lvlText w:val="%5."/>
      <w:lvlJc w:val="left"/>
      <w:pPr>
        <w:ind w:left="3600" w:hanging="360"/>
      </w:pPr>
    </w:lvl>
    <w:lvl w:ilvl="5" w:tplc="50428BBA">
      <w:start w:val="1"/>
      <w:numFmt w:val="lowerRoman"/>
      <w:lvlText w:val="%6."/>
      <w:lvlJc w:val="right"/>
      <w:pPr>
        <w:ind w:left="4320" w:hanging="180"/>
      </w:pPr>
    </w:lvl>
    <w:lvl w:ilvl="6" w:tplc="EBF849F0">
      <w:start w:val="1"/>
      <w:numFmt w:val="decimal"/>
      <w:lvlText w:val="%7."/>
      <w:lvlJc w:val="left"/>
      <w:pPr>
        <w:ind w:left="5040" w:hanging="360"/>
      </w:pPr>
    </w:lvl>
    <w:lvl w:ilvl="7" w:tplc="E986664E">
      <w:start w:val="1"/>
      <w:numFmt w:val="lowerLetter"/>
      <w:lvlText w:val="%8."/>
      <w:lvlJc w:val="left"/>
      <w:pPr>
        <w:ind w:left="5760" w:hanging="360"/>
      </w:pPr>
    </w:lvl>
    <w:lvl w:ilvl="8" w:tplc="4D66D1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53FBB"/>
    <w:multiLevelType w:val="hybridMultilevel"/>
    <w:tmpl w:val="733EA33E"/>
    <w:lvl w:ilvl="0" w:tplc="7B469588">
      <w:start w:val="1"/>
      <w:numFmt w:val="decimal"/>
      <w:lvlText w:val="%1."/>
      <w:lvlJc w:val="left"/>
      <w:pPr>
        <w:ind w:left="366" w:hanging="360"/>
      </w:pPr>
      <w:rPr>
        <w:sz w:val="24"/>
        <w:szCs w:val="24"/>
      </w:rPr>
    </w:lvl>
    <w:lvl w:ilvl="1" w:tplc="EA2ADF48">
      <w:start w:val="1"/>
      <w:numFmt w:val="bullet"/>
      <w:lvlText w:val=""/>
      <w:lvlJc w:val="left"/>
      <w:pPr>
        <w:ind w:left="1086" w:hanging="360"/>
      </w:pPr>
      <w:rPr>
        <w:rFonts w:ascii="Courier New" w:hAnsi="Courier New"/>
      </w:rPr>
    </w:lvl>
    <w:lvl w:ilvl="2" w:tplc="8906447A">
      <w:start w:val="1"/>
      <w:numFmt w:val="lowerRoman"/>
      <w:lvlText w:val="%3."/>
      <w:lvlJc w:val="right"/>
      <w:pPr>
        <w:ind w:left="1806" w:hanging="180"/>
      </w:pPr>
    </w:lvl>
    <w:lvl w:ilvl="3" w:tplc="89DC60FA">
      <w:start w:val="1"/>
      <w:numFmt w:val="decimal"/>
      <w:lvlText w:val="%4."/>
      <w:lvlJc w:val="left"/>
      <w:pPr>
        <w:ind w:left="2526" w:hanging="360"/>
      </w:pPr>
    </w:lvl>
    <w:lvl w:ilvl="4" w:tplc="E70A0E3E">
      <w:start w:val="1"/>
      <w:numFmt w:val="lowerLetter"/>
      <w:lvlText w:val="%5."/>
      <w:lvlJc w:val="left"/>
      <w:pPr>
        <w:ind w:left="3246" w:hanging="360"/>
      </w:pPr>
    </w:lvl>
    <w:lvl w:ilvl="5" w:tplc="DD14CB38">
      <w:start w:val="1"/>
      <w:numFmt w:val="lowerRoman"/>
      <w:lvlText w:val="%6."/>
      <w:lvlJc w:val="right"/>
      <w:pPr>
        <w:ind w:left="3966" w:hanging="180"/>
      </w:pPr>
    </w:lvl>
    <w:lvl w:ilvl="6" w:tplc="D4D0E026">
      <w:start w:val="1"/>
      <w:numFmt w:val="decimal"/>
      <w:lvlText w:val="%7."/>
      <w:lvlJc w:val="left"/>
      <w:pPr>
        <w:ind w:left="4686" w:hanging="360"/>
      </w:pPr>
    </w:lvl>
    <w:lvl w:ilvl="7" w:tplc="A14EDC0A">
      <w:start w:val="1"/>
      <w:numFmt w:val="lowerLetter"/>
      <w:lvlText w:val="%8."/>
      <w:lvlJc w:val="left"/>
      <w:pPr>
        <w:ind w:left="5406" w:hanging="360"/>
      </w:pPr>
    </w:lvl>
    <w:lvl w:ilvl="8" w:tplc="1B62D630">
      <w:start w:val="1"/>
      <w:numFmt w:val="lowerRoman"/>
      <w:lvlText w:val="%9."/>
      <w:lvlJc w:val="right"/>
      <w:pPr>
        <w:ind w:left="6126" w:hanging="180"/>
      </w:pPr>
    </w:lvl>
  </w:abstractNum>
  <w:abstractNum w:abstractNumId="2" w15:restartNumberingAfterBreak="0">
    <w:nsid w:val="1CEE1EE4"/>
    <w:multiLevelType w:val="hybridMultilevel"/>
    <w:tmpl w:val="733EA33E"/>
    <w:lvl w:ilvl="0" w:tplc="7B469588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EA2ADF48">
      <w:start w:val="1"/>
      <w:numFmt w:val="bullet"/>
      <w:lvlText w:val=""/>
      <w:lvlJc w:val="left"/>
      <w:pPr>
        <w:ind w:left="1440" w:hanging="360"/>
      </w:pPr>
      <w:rPr>
        <w:rFonts w:ascii="Courier New" w:hAnsi="Courier New"/>
      </w:rPr>
    </w:lvl>
    <w:lvl w:ilvl="2" w:tplc="8906447A">
      <w:start w:val="1"/>
      <w:numFmt w:val="lowerRoman"/>
      <w:lvlText w:val="%3."/>
      <w:lvlJc w:val="right"/>
      <w:pPr>
        <w:ind w:left="2160" w:hanging="180"/>
      </w:pPr>
    </w:lvl>
    <w:lvl w:ilvl="3" w:tplc="89DC60FA">
      <w:start w:val="1"/>
      <w:numFmt w:val="decimal"/>
      <w:lvlText w:val="%4."/>
      <w:lvlJc w:val="left"/>
      <w:pPr>
        <w:ind w:left="2880" w:hanging="360"/>
      </w:pPr>
    </w:lvl>
    <w:lvl w:ilvl="4" w:tplc="E70A0E3E">
      <w:start w:val="1"/>
      <w:numFmt w:val="lowerLetter"/>
      <w:lvlText w:val="%5."/>
      <w:lvlJc w:val="left"/>
      <w:pPr>
        <w:ind w:left="3600" w:hanging="360"/>
      </w:pPr>
    </w:lvl>
    <w:lvl w:ilvl="5" w:tplc="DD14CB38">
      <w:start w:val="1"/>
      <w:numFmt w:val="lowerRoman"/>
      <w:lvlText w:val="%6."/>
      <w:lvlJc w:val="right"/>
      <w:pPr>
        <w:ind w:left="4320" w:hanging="180"/>
      </w:pPr>
    </w:lvl>
    <w:lvl w:ilvl="6" w:tplc="D4D0E026">
      <w:start w:val="1"/>
      <w:numFmt w:val="decimal"/>
      <w:lvlText w:val="%7."/>
      <w:lvlJc w:val="left"/>
      <w:pPr>
        <w:ind w:left="5040" w:hanging="360"/>
      </w:pPr>
    </w:lvl>
    <w:lvl w:ilvl="7" w:tplc="A14EDC0A">
      <w:start w:val="1"/>
      <w:numFmt w:val="lowerLetter"/>
      <w:lvlText w:val="%8."/>
      <w:lvlJc w:val="left"/>
      <w:pPr>
        <w:ind w:left="5760" w:hanging="360"/>
      </w:pPr>
    </w:lvl>
    <w:lvl w:ilvl="8" w:tplc="1B62D63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832B40"/>
    <w:multiLevelType w:val="hybridMultilevel"/>
    <w:tmpl w:val="733EA33E"/>
    <w:lvl w:ilvl="0" w:tplc="7B469588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EA2ADF48">
      <w:start w:val="1"/>
      <w:numFmt w:val="bullet"/>
      <w:lvlText w:val=""/>
      <w:lvlJc w:val="left"/>
      <w:pPr>
        <w:ind w:left="1440" w:hanging="360"/>
      </w:pPr>
      <w:rPr>
        <w:rFonts w:ascii="Courier New" w:hAnsi="Courier New"/>
      </w:rPr>
    </w:lvl>
    <w:lvl w:ilvl="2" w:tplc="8906447A">
      <w:start w:val="1"/>
      <w:numFmt w:val="lowerRoman"/>
      <w:lvlText w:val="%3."/>
      <w:lvlJc w:val="right"/>
      <w:pPr>
        <w:ind w:left="2160" w:hanging="180"/>
      </w:pPr>
    </w:lvl>
    <w:lvl w:ilvl="3" w:tplc="89DC60FA">
      <w:start w:val="1"/>
      <w:numFmt w:val="decimal"/>
      <w:lvlText w:val="%4."/>
      <w:lvlJc w:val="left"/>
      <w:pPr>
        <w:ind w:left="2880" w:hanging="360"/>
      </w:pPr>
    </w:lvl>
    <w:lvl w:ilvl="4" w:tplc="E70A0E3E">
      <w:start w:val="1"/>
      <w:numFmt w:val="lowerLetter"/>
      <w:lvlText w:val="%5."/>
      <w:lvlJc w:val="left"/>
      <w:pPr>
        <w:ind w:left="3600" w:hanging="360"/>
      </w:pPr>
    </w:lvl>
    <w:lvl w:ilvl="5" w:tplc="DD14CB38">
      <w:start w:val="1"/>
      <w:numFmt w:val="lowerRoman"/>
      <w:lvlText w:val="%6."/>
      <w:lvlJc w:val="right"/>
      <w:pPr>
        <w:ind w:left="4320" w:hanging="180"/>
      </w:pPr>
    </w:lvl>
    <w:lvl w:ilvl="6" w:tplc="D4D0E026">
      <w:start w:val="1"/>
      <w:numFmt w:val="decimal"/>
      <w:lvlText w:val="%7."/>
      <w:lvlJc w:val="left"/>
      <w:pPr>
        <w:ind w:left="5040" w:hanging="360"/>
      </w:pPr>
    </w:lvl>
    <w:lvl w:ilvl="7" w:tplc="A14EDC0A">
      <w:start w:val="1"/>
      <w:numFmt w:val="lowerLetter"/>
      <w:lvlText w:val="%8."/>
      <w:lvlJc w:val="left"/>
      <w:pPr>
        <w:ind w:left="5760" w:hanging="360"/>
      </w:pPr>
    </w:lvl>
    <w:lvl w:ilvl="8" w:tplc="1B62D63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6B4253"/>
    <w:multiLevelType w:val="hybridMultilevel"/>
    <w:tmpl w:val="733EA33E"/>
    <w:lvl w:ilvl="0" w:tplc="7B469588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EA2ADF48">
      <w:start w:val="1"/>
      <w:numFmt w:val="bullet"/>
      <w:lvlText w:val=""/>
      <w:lvlJc w:val="left"/>
      <w:pPr>
        <w:ind w:left="1440" w:hanging="360"/>
      </w:pPr>
      <w:rPr>
        <w:rFonts w:ascii="Courier New" w:hAnsi="Courier New"/>
      </w:rPr>
    </w:lvl>
    <w:lvl w:ilvl="2" w:tplc="8906447A">
      <w:start w:val="1"/>
      <w:numFmt w:val="lowerRoman"/>
      <w:lvlText w:val="%3."/>
      <w:lvlJc w:val="right"/>
      <w:pPr>
        <w:ind w:left="2160" w:hanging="180"/>
      </w:pPr>
    </w:lvl>
    <w:lvl w:ilvl="3" w:tplc="89DC60FA">
      <w:start w:val="1"/>
      <w:numFmt w:val="decimal"/>
      <w:lvlText w:val="%4."/>
      <w:lvlJc w:val="left"/>
      <w:pPr>
        <w:ind w:left="2880" w:hanging="360"/>
      </w:pPr>
    </w:lvl>
    <w:lvl w:ilvl="4" w:tplc="E70A0E3E">
      <w:start w:val="1"/>
      <w:numFmt w:val="lowerLetter"/>
      <w:lvlText w:val="%5."/>
      <w:lvlJc w:val="left"/>
      <w:pPr>
        <w:ind w:left="3600" w:hanging="360"/>
      </w:pPr>
    </w:lvl>
    <w:lvl w:ilvl="5" w:tplc="DD14CB38">
      <w:start w:val="1"/>
      <w:numFmt w:val="lowerRoman"/>
      <w:lvlText w:val="%6."/>
      <w:lvlJc w:val="right"/>
      <w:pPr>
        <w:ind w:left="4320" w:hanging="180"/>
      </w:pPr>
    </w:lvl>
    <w:lvl w:ilvl="6" w:tplc="D4D0E026">
      <w:start w:val="1"/>
      <w:numFmt w:val="decimal"/>
      <w:lvlText w:val="%7."/>
      <w:lvlJc w:val="left"/>
      <w:pPr>
        <w:ind w:left="5040" w:hanging="360"/>
      </w:pPr>
    </w:lvl>
    <w:lvl w:ilvl="7" w:tplc="A14EDC0A">
      <w:start w:val="1"/>
      <w:numFmt w:val="lowerLetter"/>
      <w:lvlText w:val="%8."/>
      <w:lvlJc w:val="left"/>
      <w:pPr>
        <w:ind w:left="5760" w:hanging="360"/>
      </w:pPr>
    </w:lvl>
    <w:lvl w:ilvl="8" w:tplc="1B62D63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E60985"/>
    <w:multiLevelType w:val="hybridMultilevel"/>
    <w:tmpl w:val="733EA33E"/>
    <w:lvl w:ilvl="0" w:tplc="7B469588">
      <w:start w:val="1"/>
      <w:numFmt w:val="decimal"/>
      <w:lvlText w:val="%1."/>
      <w:lvlJc w:val="left"/>
      <w:pPr>
        <w:ind w:left="366" w:hanging="360"/>
      </w:pPr>
      <w:rPr>
        <w:sz w:val="24"/>
        <w:szCs w:val="24"/>
      </w:rPr>
    </w:lvl>
    <w:lvl w:ilvl="1" w:tplc="EA2ADF48">
      <w:start w:val="1"/>
      <w:numFmt w:val="bullet"/>
      <w:lvlText w:val=""/>
      <w:lvlJc w:val="left"/>
      <w:pPr>
        <w:ind w:left="1086" w:hanging="360"/>
      </w:pPr>
      <w:rPr>
        <w:rFonts w:ascii="Courier New" w:hAnsi="Courier New"/>
      </w:rPr>
    </w:lvl>
    <w:lvl w:ilvl="2" w:tplc="8906447A">
      <w:start w:val="1"/>
      <w:numFmt w:val="lowerRoman"/>
      <w:lvlText w:val="%3."/>
      <w:lvlJc w:val="right"/>
      <w:pPr>
        <w:ind w:left="1806" w:hanging="180"/>
      </w:pPr>
    </w:lvl>
    <w:lvl w:ilvl="3" w:tplc="89DC60FA">
      <w:start w:val="1"/>
      <w:numFmt w:val="decimal"/>
      <w:lvlText w:val="%4."/>
      <w:lvlJc w:val="left"/>
      <w:pPr>
        <w:ind w:left="2526" w:hanging="360"/>
      </w:pPr>
    </w:lvl>
    <w:lvl w:ilvl="4" w:tplc="E70A0E3E">
      <w:start w:val="1"/>
      <w:numFmt w:val="lowerLetter"/>
      <w:lvlText w:val="%5."/>
      <w:lvlJc w:val="left"/>
      <w:pPr>
        <w:ind w:left="3246" w:hanging="360"/>
      </w:pPr>
    </w:lvl>
    <w:lvl w:ilvl="5" w:tplc="DD14CB38">
      <w:start w:val="1"/>
      <w:numFmt w:val="lowerRoman"/>
      <w:lvlText w:val="%6."/>
      <w:lvlJc w:val="right"/>
      <w:pPr>
        <w:ind w:left="3966" w:hanging="180"/>
      </w:pPr>
    </w:lvl>
    <w:lvl w:ilvl="6" w:tplc="D4D0E026">
      <w:start w:val="1"/>
      <w:numFmt w:val="decimal"/>
      <w:lvlText w:val="%7."/>
      <w:lvlJc w:val="left"/>
      <w:pPr>
        <w:ind w:left="4686" w:hanging="360"/>
      </w:pPr>
    </w:lvl>
    <w:lvl w:ilvl="7" w:tplc="A14EDC0A">
      <w:start w:val="1"/>
      <w:numFmt w:val="lowerLetter"/>
      <w:lvlText w:val="%8."/>
      <w:lvlJc w:val="left"/>
      <w:pPr>
        <w:ind w:left="5406" w:hanging="360"/>
      </w:pPr>
    </w:lvl>
    <w:lvl w:ilvl="8" w:tplc="1B62D630">
      <w:start w:val="1"/>
      <w:numFmt w:val="lowerRoman"/>
      <w:lvlText w:val="%9."/>
      <w:lvlJc w:val="right"/>
      <w:pPr>
        <w:ind w:left="6126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6EC"/>
    <w:rsid w:val="00012FE4"/>
    <w:rsid w:val="00020CDC"/>
    <w:rsid w:val="0002168F"/>
    <w:rsid w:val="00053A5D"/>
    <w:rsid w:val="00091458"/>
    <w:rsid w:val="000E465C"/>
    <w:rsid w:val="001534BA"/>
    <w:rsid w:val="001A3681"/>
    <w:rsid w:val="001A3BD7"/>
    <w:rsid w:val="001B0439"/>
    <w:rsid w:val="001E2508"/>
    <w:rsid w:val="002469D2"/>
    <w:rsid w:val="00273EDA"/>
    <w:rsid w:val="0028564D"/>
    <w:rsid w:val="002C25B6"/>
    <w:rsid w:val="002D4D0E"/>
    <w:rsid w:val="002E5FD2"/>
    <w:rsid w:val="00315D58"/>
    <w:rsid w:val="0031658A"/>
    <w:rsid w:val="00316A1D"/>
    <w:rsid w:val="003175F0"/>
    <w:rsid w:val="003B216B"/>
    <w:rsid w:val="003D4678"/>
    <w:rsid w:val="003D5810"/>
    <w:rsid w:val="003E7744"/>
    <w:rsid w:val="00417A9C"/>
    <w:rsid w:val="00426712"/>
    <w:rsid w:val="0042706F"/>
    <w:rsid w:val="004274B8"/>
    <w:rsid w:val="00471E54"/>
    <w:rsid w:val="0049005C"/>
    <w:rsid w:val="004966EE"/>
    <w:rsid w:val="004A3183"/>
    <w:rsid w:val="004A679E"/>
    <w:rsid w:val="004C0AB8"/>
    <w:rsid w:val="004C211E"/>
    <w:rsid w:val="00505366"/>
    <w:rsid w:val="00532C37"/>
    <w:rsid w:val="00557E4B"/>
    <w:rsid w:val="00626628"/>
    <w:rsid w:val="006636FD"/>
    <w:rsid w:val="00665085"/>
    <w:rsid w:val="0069693A"/>
    <w:rsid w:val="006C142B"/>
    <w:rsid w:val="006C2972"/>
    <w:rsid w:val="006C73D7"/>
    <w:rsid w:val="006F02D1"/>
    <w:rsid w:val="0071508C"/>
    <w:rsid w:val="007279B8"/>
    <w:rsid w:val="0075041A"/>
    <w:rsid w:val="00786000"/>
    <w:rsid w:val="007D06EC"/>
    <w:rsid w:val="007D1817"/>
    <w:rsid w:val="008207D3"/>
    <w:rsid w:val="008354E3"/>
    <w:rsid w:val="00863001"/>
    <w:rsid w:val="008642DC"/>
    <w:rsid w:val="008F5715"/>
    <w:rsid w:val="009044BD"/>
    <w:rsid w:val="00907FA4"/>
    <w:rsid w:val="00933EEB"/>
    <w:rsid w:val="0094187C"/>
    <w:rsid w:val="00956DF0"/>
    <w:rsid w:val="00984F71"/>
    <w:rsid w:val="009C04D7"/>
    <w:rsid w:val="009D2EF7"/>
    <w:rsid w:val="00A156A6"/>
    <w:rsid w:val="00A16E9B"/>
    <w:rsid w:val="00A5000D"/>
    <w:rsid w:val="00A71B8E"/>
    <w:rsid w:val="00AD4C08"/>
    <w:rsid w:val="00AE3F6A"/>
    <w:rsid w:val="00B26AAB"/>
    <w:rsid w:val="00B37D83"/>
    <w:rsid w:val="00B45876"/>
    <w:rsid w:val="00B63B62"/>
    <w:rsid w:val="00BE5D9E"/>
    <w:rsid w:val="00C25DC0"/>
    <w:rsid w:val="00C7779E"/>
    <w:rsid w:val="00C92FDD"/>
    <w:rsid w:val="00CD5192"/>
    <w:rsid w:val="00CE1FD4"/>
    <w:rsid w:val="00CE740F"/>
    <w:rsid w:val="00D177E6"/>
    <w:rsid w:val="00D87D58"/>
    <w:rsid w:val="00D94D4E"/>
    <w:rsid w:val="00E01704"/>
    <w:rsid w:val="00EA7401"/>
    <w:rsid w:val="00EE6A3D"/>
    <w:rsid w:val="00EF1A11"/>
    <w:rsid w:val="00EF2821"/>
    <w:rsid w:val="00F174F8"/>
    <w:rsid w:val="00F205D3"/>
    <w:rsid w:val="00F56388"/>
    <w:rsid w:val="00F57E89"/>
    <w:rsid w:val="00F8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578F1"/>
  <w15:chartTrackingRefBased/>
  <w15:docId w15:val="{8AFB02AB-41B9-0148-BD4A-CFE2AAD8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69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7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F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7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FA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17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1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789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8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4DB7DC-599D-0C42-885B-FA6128045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7</Words>
  <Characters>80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2</cp:revision>
  <cp:lastPrinted>2021-05-12T12:47:00Z</cp:lastPrinted>
  <dcterms:created xsi:type="dcterms:W3CDTF">2021-05-12T12:53:00Z</dcterms:created>
  <dcterms:modified xsi:type="dcterms:W3CDTF">2021-05-12T12:53:00Z</dcterms:modified>
</cp:coreProperties>
</file>